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C15B8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Association between coffee and green tea intake and pneumonia among the Japanese elderly: a case-control study</w:t>
      </w:r>
    </w:p>
    <w:p w14:paraId="18CA1328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1B4D9ACF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Kyoko Kond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*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anz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Suzuk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, 3</w:t>
      </w:r>
      <w:r w:rsidRPr="001F44BB">
        <w:rPr>
          <w:rFonts w:ascii="Times New Roman" w:eastAsia="ＭＳ ゴシック" w:hAnsi="Times New Roman" w:cs="Times New Roman"/>
          <w:szCs w:val="21"/>
        </w:rPr>
        <w:t>, Masakazu Washi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4</w:t>
      </w:r>
      <w:r w:rsidRPr="001F44BB">
        <w:rPr>
          <w:rFonts w:ascii="Times New Roman" w:eastAsia="ＭＳ ゴシック" w:hAnsi="Times New Roman" w:cs="Times New Roman"/>
          <w:szCs w:val="21"/>
        </w:rPr>
        <w:t>, Satoko Ohfuj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, 6</w:t>
      </w:r>
      <w:r w:rsidRPr="001F44BB">
        <w:rPr>
          <w:rFonts w:ascii="Times New Roman" w:eastAsia="ＭＳ ゴシック" w:hAnsi="Times New Roman" w:cs="Times New Roman"/>
          <w:szCs w:val="21"/>
        </w:rPr>
        <w:t>, Satoru Adach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7</w:t>
      </w:r>
      <w:r w:rsidRPr="001F44BB">
        <w:rPr>
          <w:rFonts w:ascii="Times New Roman" w:eastAsia="ＭＳ ゴシック" w:hAnsi="Times New Roman" w:cs="Times New Roman"/>
          <w:szCs w:val="21"/>
        </w:rPr>
        <w:t>, Sakae Kan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8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Seiichir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Ima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9, 10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unihik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Yoshimur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Naoyuk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Miyashit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Nobumits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Fujisaw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3</w:t>
      </w:r>
      <w:r w:rsidRPr="001F44BB">
        <w:rPr>
          <w:rFonts w:ascii="Times New Roman" w:eastAsia="ＭＳ ゴシック" w:hAnsi="Times New Roman" w:cs="Times New Roman"/>
          <w:szCs w:val="21"/>
        </w:rPr>
        <w:t>, Akiko Mae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</w:t>
      </w:r>
      <w:r w:rsidRPr="001F44BB">
        <w:rPr>
          <w:rFonts w:ascii="Times New Roman" w:eastAsia="ＭＳ ゴシック" w:hAnsi="Times New Roman" w:cs="Times New Roman"/>
          <w:szCs w:val="21"/>
        </w:rPr>
        <w:t>, Wakaba Fukushi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, 6</w:t>
      </w:r>
      <w:r w:rsidRPr="001F44BB">
        <w:rPr>
          <w:rFonts w:ascii="Times New Roman" w:eastAsia="ＭＳ ゴシック" w:hAnsi="Times New Roman" w:cs="Times New Roman"/>
          <w:szCs w:val="21"/>
        </w:rPr>
        <w:t>, Yoshio Hirot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4, 15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and the Pneumonia in Elderly People Study Group</w:t>
      </w:r>
    </w:p>
    <w:p w14:paraId="0B38B04C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18D016D3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 xml:space="preserve">The Pneumonia in Elderly People Study Group is composed of: </w:t>
      </w:r>
    </w:p>
    <w:p w14:paraId="02084D82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anz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Suzuk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, 3</w:t>
      </w:r>
      <w:r w:rsidRPr="001F44BB">
        <w:rPr>
          <w:rFonts w:ascii="Times New Roman" w:eastAsia="ＭＳ ゴシック" w:hAnsi="Times New Roman" w:cs="Times New Roman"/>
          <w:szCs w:val="21"/>
        </w:rPr>
        <w:t>, Masakazu Washi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4</w:t>
      </w:r>
      <w:r w:rsidRPr="001F44BB">
        <w:rPr>
          <w:rFonts w:ascii="Times New Roman" w:eastAsia="ＭＳ ゴシック" w:hAnsi="Times New Roman" w:cs="Times New Roman"/>
          <w:szCs w:val="21"/>
        </w:rPr>
        <w:t>, Kyoko Kond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</w:t>
      </w:r>
      <w:r w:rsidRPr="001F44BB">
        <w:rPr>
          <w:rFonts w:ascii="Times New Roman" w:eastAsia="ＭＳ ゴシック" w:hAnsi="Times New Roman" w:cs="Times New Roman"/>
          <w:szCs w:val="21"/>
        </w:rPr>
        <w:t>, Satoko Ohfuj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, 6</w:t>
      </w:r>
      <w:r w:rsidRPr="001F44BB">
        <w:rPr>
          <w:rFonts w:ascii="Times New Roman" w:eastAsia="ＭＳ ゴシック" w:hAnsi="Times New Roman" w:cs="Times New Roman"/>
          <w:szCs w:val="21"/>
        </w:rPr>
        <w:t>, Akiko Mae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</w:t>
      </w:r>
      <w:r w:rsidRPr="001F44BB">
        <w:rPr>
          <w:rFonts w:ascii="Times New Roman" w:eastAsia="ＭＳ ゴシック" w:hAnsi="Times New Roman" w:cs="Times New Roman"/>
          <w:szCs w:val="21"/>
        </w:rPr>
        <w:t>, Wakaba Fukushi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, 6</w:t>
      </w:r>
      <w:r w:rsidRPr="001F44BB">
        <w:rPr>
          <w:rFonts w:ascii="Times New Roman" w:eastAsia="ＭＳ ゴシック" w:hAnsi="Times New Roman" w:cs="Times New Roman"/>
          <w:szCs w:val="21"/>
        </w:rPr>
        <w:t>, Yoshio Hirot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4, 15</w:t>
      </w:r>
      <w:r w:rsidRPr="001F44BB">
        <w:rPr>
          <w:rFonts w:ascii="Times New Roman" w:eastAsia="ＭＳ ゴシック" w:hAnsi="Times New Roman" w:cs="Times New Roman"/>
          <w:szCs w:val="21"/>
        </w:rPr>
        <w:t>, Satoru Adach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7</w:t>
      </w:r>
      <w:r w:rsidRPr="001F44BB">
        <w:rPr>
          <w:rFonts w:ascii="Times New Roman" w:eastAsia="ＭＳ ゴシック" w:hAnsi="Times New Roman" w:cs="Times New Roman"/>
          <w:szCs w:val="21"/>
        </w:rPr>
        <w:t>, Sakae Kan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8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Seiichir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Ima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9, 10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unihik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Yoshimur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Naoyuk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Miyashit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Nobumits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Fujisaw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3</w:t>
      </w:r>
      <w:r w:rsidRPr="001F44BB">
        <w:rPr>
          <w:rFonts w:ascii="Times New Roman" w:eastAsia="ＭＳ ゴシック" w:hAnsi="Times New Roman" w:cs="Times New Roman"/>
          <w:szCs w:val="21"/>
        </w:rPr>
        <w:t>, Noriko Kojimahar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6</w:t>
      </w:r>
      <w:r w:rsidRPr="001F44BB">
        <w:rPr>
          <w:rFonts w:ascii="Times New Roman" w:eastAsia="ＭＳ ゴシック" w:hAnsi="Times New Roman" w:cs="Times New Roman"/>
          <w:szCs w:val="21"/>
        </w:rPr>
        <w:t>, Chiharu Ot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Ikuj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Usam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Munehir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Kat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Toshinob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Yamamot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azuhide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Yamamot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8</w:t>
      </w:r>
      <w:r w:rsidRPr="001F44BB">
        <w:rPr>
          <w:rFonts w:ascii="Times New Roman" w:eastAsia="ＭＳ ゴシック" w:hAnsi="Times New Roman" w:cs="Times New Roman"/>
          <w:szCs w:val="21"/>
        </w:rPr>
        <w:t>, Yoichi Nakanish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9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Takanar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Kitazon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9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Takafum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Matsumot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3</w:t>
      </w:r>
      <w:r w:rsidRPr="001F44BB">
        <w:rPr>
          <w:rFonts w:ascii="Times New Roman" w:eastAsia="ＭＳ ゴシック" w:hAnsi="Times New Roman" w:cs="Times New Roman"/>
          <w:szCs w:val="21"/>
        </w:rPr>
        <w:t>, Hideki Tashir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3</w:t>
      </w:r>
      <w:r w:rsidRPr="001F44BB">
        <w:rPr>
          <w:rFonts w:ascii="Times New Roman" w:eastAsia="ＭＳ ゴシック" w:hAnsi="Times New Roman" w:cs="Times New Roman"/>
          <w:szCs w:val="21"/>
        </w:rPr>
        <w:t>, Masahiko Taketom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0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Tomoak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Iwanag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1</w:t>
      </w:r>
      <w:r w:rsidRPr="001F44BB">
        <w:rPr>
          <w:rFonts w:ascii="Times New Roman" w:eastAsia="ＭＳ ゴシック" w:hAnsi="Times New Roman" w:cs="Times New Roman"/>
          <w:szCs w:val="21"/>
        </w:rPr>
        <w:t>, Hiroko Nogam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1</w:t>
      </w:r>
      <w:r w:rsidRPr="001F44BB">
        <w:rPr>
          <w:rFonts w:ascii="Times New Roman" w:eastAsia="ＭＳ ゴシック" w:hAnsi="Times New Roman" w:cs="Times New Roman"/>
          <w:szCs w:val="21"/>
        </w:rPr>
        <w:t>, Koichi Takan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2</w:t>
      </w:r>
      <w:r w:rsidRPr="001F44BB">
        <w:rPr>
          <w:rFonts w:ascii="Times New Roman" w:eastAsia="ＭＳ ゴシック" w:hAnsi="Times New Roman" w:cs="Times New Roman"/>
          <w:szCs w:val="21"/>
        </w:rPr>
        <w:t>, Ken Tonegaw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3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Yoshimits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ayash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4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Iku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Ike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5</w:t>
      </w:r>
      <w:r w:rsidRPr="001F44BB">
        <w:rPr>
          <w:rFonts w:ascii="Times New Roman" w:eastAsia="ＭＳ ゴシック" w:hAnsi="Times New Roman" w:cs="Times New Roman"/>
          <w:szCs w:val="21"/>
        </w:rPr>
        <w:t>, Shigeki Sugiya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6</w:t>
      </w:r>
      <w:r w:rsidRPr="001F44BB">
        <w:rPr>
          <w:rFonts w:ascii="Times New Roman" w:eastAsia="ＭＳ ゴシック" w:hAnsi="Times New Roman" w:cs="Times New Roman"/>
          <w:szCs w:val="21"/>
        </w:rPr>
        <w:t>, Masahiro Aoshi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7</w:t>
      </w:r>
      <w:r w:rsidRPr="001F44BB">
        <w:rPr>
          <w:rFonts w:ascii="Times New Roman" w:eastAsia="ＭＳ ゴシック" w:hAnsi="Times New Roman" w:cs="Times New Roman"/>
          <w:szCs w:val="21"/>
        </w:rPr>
        <w:t>, Kei Nakashi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7</w:t>
      </w:r>
      <w:r w:rsidRPr="001F44BB">
        <w:rPr>
          <w:rFonts w:ascii="Times New Roman" w:eastAsia="ＭＳ ゴシック" w:hAnsi="Times New Roman" w:cs="Times New Roman"/>
          <w:szCs w:val="21"/>
        </w:rPr>
        <w:t>, Yoshitaka Nakamor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8</w:t>
      </w:r>
      <w:r w:rsidRPr="001F44BB">
        <w:rPr>
          <w:rFonts w:ascii="Times New Roman" w:eastAsia="ＭＳ ゴシック" w:hAnsi="Times New Roman" w:cs="Times New Roman"/>
          <w:szCs w:val="21"/>
        </w:rPr>
        <w:t>, Yasushi Sei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8</w:t>
      </w:r>
      <w:r w:rsidRPr="001F44BB">
        <w:rPr>
          <w:rFonts w:ascii="Times New Roman" w:eastAsia="ＭＳ ゴシック" w:hAnsi="Times New Roman" w:cs="Times New Roman"/>
          <w:szCs w:val="21"/>
        </w:rPr>
        <w:t>, Yoshiko Kichikaw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8</w:t>
      </w:r>
      <w:r w:rsidRPr="001F44BB">
        <w:rPr>
          <w:rFonts w:ascii="Times New Roman" w:eastAsia="ＭＳ ゴシック" w:hAnsi="Times New Roman" w:cs="Times New Roman"/>
          <w:szCs w:val="21"/>
        </w:rPr>
        <w:t>, Atsushi Nakamur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9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Yasuhit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Iwashi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0</w:t>
      </w:r>
      <w:r w:rsidRPr="001F44BB">
        <w:rPr>
          <w:rFonts w:ascii="Times New Roman" w:eastAsia="ＭＳ ゴシック" w:hAnsi="Times New Roman" w:cs="Times New Roman"/>
          <w:szCs w:val="21"/>
        </w:rPr>
        <w:t>, Yasuhiro Koji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1</w:t>
      </w:r>
      <w:r w:rsidRPr="001F44BB">
        <w:rPr>
          <w:rFonts w:ascii="Times New Roman" w:eastAsia="ＭＳ ゴシック" w:hAnsi="Times New Roman" w:cs="Times New Roman"/>
          <w:szCs w:val="21"/>
        </w:rPr>
        <w:t>, Yasuo Yama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Hidekaz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Kawamur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3</w:t>
      </w:r>
      <w:r w:rsidRPr="001F44BB">
        <w:rPr>
          <w:rFonts w:ascii="Times New Roman" w:eastAsia="ＭＳ ゴシック" w:hAnsi="Times New Roman" w:cs="Times New Roman"/>
          <w:szCs w:val="21"/>
        </w:rPr>
        <w:t>, Toshiaki Niw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4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Atsur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Kawai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5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Yuuj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Ito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6</w:t>
      </w:r>
      <w:r w:rsidRPr="001F44BB">
        <w:rPr>
          <w:rFonts w:ascii="Times New Roman" w:eastAsia="ＭＳ ゴシック" w:hAnsi="Times New Roman" w:cs="Times New Roman"/>
          <w:szCs w:val="21"/>
        </w:rPr>
        <w:t>, Emi Aoyam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6</w:t>
      </w:r>
      <w:r w:rsidRPr="001F44BB">
        <w:rPr>
          <w:rFonts w:ascii="Times New Roman" w:eastAsia="ＭＳ ゴシック" w:hAnsi="Times New Roman" w:cs="Times New Roman"/>
          <w:szCs w:val="21"/>
        </w:rPr>
        <w:t>, Noriko Kusa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Chizuk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Sumida</w:t>
      </w: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7</w:t>
      </w:r>
    </w:p>
    <w:p w14:paraId="13923831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6B82599C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Author details</w:t>
      </w:r>
    </w:p>
    <w:p w14:paraId="02B4B428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Osaka City University Hospital, Osaka, Japan</w:t>
      </w:r>
    </w:p>
    <w:p w14:paraId="69700705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Community-based Medical Education, Nagoya City University Graduate School of Medical Sciences, Nagoya, Japan</w:t>
      </w:r>
    </w:p>
    <w:p w14:paraId="09CA3645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Nagoya City University, School of Nursing, Nagoya, Japan</w:t>
      </w:r>
    </w:p>
    <w:p w14:paraId="2D90AB51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4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Community Health and Clinical Epidemiology, St. Mary's College, Kurume, Japan</w:t>
      </w:r>
    </w:p>
    <w:p w14:paraId="22090963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5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Public Health, Osaka City University Graduate School of Medicine, Osaka, Japan</w:t>
      </w:r>
    </w:p>
    <w:p w14:paraId="4FB9CEF7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6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Research Center for Infectious Disease Sciences, Osaka City University Graduate School of Medicine, Osaka, Japan</w:t>
      </w:r>
    </w:p>
    <w:p w14:paraId="2645B5D2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Pulmonology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asader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ospital, Nagoya, Japan</w:t>
      </w:r>
    </w:p>
    <w:p w14:paraId="5B5CF5D4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8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aise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ospital, Nagoya, Japan</w:t>
      </w:r>
    </w:p>
    <w:p w14:paraId="184FBD3B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9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Respiratory Medicine, Kyoto University Hospital, Kyoto, Japan</w:t>
      </w:r>
    </w:p>
    <w:p w14:paraId="461B3389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0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Preemptive Medicine and Lifestyle Related Disease Research Center, Kyoto University Hospital, Kyoto, Japan</w:t>
      </w:r>
    </w:p>
    <w:p w14:paraId="1C94E3F7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Pulmonology, Mitsui Memorial Hospital, Tokyo, Japan</w:t>
      </w:r>
    </w:p>
    <w:p w14:paraId="16FA425D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Department of Internal Medicine, Kawasaki Medical School Hospital, Okayama, Japan</w:t>
      </w:r>
    </w:p>
    <w:p w14:paraId="19D0B624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3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St. Mary’s Hospital, Kurume, Japan</w:t>
      </w:r>
    </w:p>
    <w:p w14:paraId="76E83A13" w14:textId="38167732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4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Clinical Epidemiology Research Center, Medical Co. LTA</w:t>
      </w:r>
      <w:r w:rsidR="00755FA7">
        <w:rPr>
          <w:rFonts w:ascii="Times New Roman" w:eastAsia="ＭＳ ゴシック" w:hAnsi="Times New Roman" w:cs="Times New Roman"/>
          <w:szCs w:val="21"/>
        </w:rPr>
        <w:t xml:space="preserve"> </w:t>
      </w:r>
      <w:r w:rsidR="00755FA7" w:rsidRPr="00755FA7">
        <w:rPr>
          <w:rFonts w:ascii="Times New Roman" w:eastAsia="ＭＳ ゴシック" w:hAnsi="Times New Roman" w:cs="Times New Roman"/>
          <w:szCs w:val="21"/>
        </w:rPr>
        <w:t>(SOUSEIKAI)</w:t>
      </w:r>
      <w:r w:rsidRPr="001F44BB">
        <w:rPr>
          <w:rFonts w:ascii="Times New Roman" w:eastAsia="ＭＳ ゴシック" w:hAnsi="Times New Roman" w:cs="Times New Roman"/>
          <w:szCs w:val="21"/>
        </w:rPr>
        <w:t>, Fukuoka, Japan</w:t>
      </w:r>
    </w:p>
    <w:p w14:paraId="4608D12E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lastRenderedPageBreak/>
        <w:t>15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College of Healthcare Management, Miyama, Japan</w:t>
      </w:r>
    </w:p>
    <w:p w14:paraId="5B4DA94D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6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Tokyo Women’s Medical University, Tokyo, Japan</w:t>
      </w:r>
    </w:p>
    <w:p w14:paraId="4D64D5C6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Asahi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Rosa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ospital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Owariasah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3069EEDD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8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Kazu Clinic, Toyohashi, Japan</w:t>
      </w:r>
    </w:p>
    <w:p w14:paraId="6AFD5745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19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Graduate School of Medical Sciences, Kyushu University, Fukuoka, Japan</w:t>
      </w:r>
    </w:p>
    <w:p w14:paraId="1409DABF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0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Douka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Clinic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Ookaw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59197B6C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Fukuoka National Hospital, Fukuoka, Japan</w:t>
      </w:r>
    </w:p>
    <w:p w14:paraId="41A0B441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Nishifukuok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ospital, Fukuoka, Japan</w:t>
      </w:r>
    </w:p>
    <w:p w14:paraId="4D2FE92B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3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Nagoya City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oseiin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Geriatric Hospital, Nagoya, Japan</w:t>
      </w:r>
    </w:p>
    <w:p w14:paraId="4211025E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4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Kasugai Municipal Hospital, Kasugai, Japan</w:t>
      </w:r>
    </w:p>
    <w:p w14:paraId="2194B1A2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5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Ikeda Clinic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Nagareyam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606F5364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6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Sugiyama Clinic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Susono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29DEFE5E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Kameda Medical Center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amogaw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6AD12A39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8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Mishuk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ospital, Tokyo, Japan</w:t>
      </w:r>
    </w:p>
    <w:p w14:paraId="754DB0E2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29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Nagoya City University Graduate School of Medical Sciences, Nagoya, Japan</w:t>
      </w:r>
    </w:p>
    <w:p w14:paraId="4087C8C2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0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Iwashim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Clinic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Mizunam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342DA1A7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1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Kojima Clinic, Nagoya, Japan</w:t>
      </w:r>
    </w:p>
    <w:p w14:paraId="559F6214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2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Yama Clinic, Aichi, Japan</w:t>
      </w:r>
    </w:p>
    <w:p w14:paraId="5E826E02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3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Kawamura Clinic, Seki, Japan</w:t>
      </w:r>
    </w:p>
    <w:p w14:paraId="4CC32D46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4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Hamada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Asa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Clinic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Tajim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76ACBB81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5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Kawai Clinic, Osaka, Japan</w:t>
      </w:r>
    </w:p>
    <w:p w14:paraId="5BA24557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6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Daiyukai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Hospital, Ichinomiya, Japan</w:t>
      </w:r>
    </w:p>
    <w:p w14:paraId="7B4AEFA5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755FA7">
        <w:rPr>
          <w:rFonts w:ascii="Times New Roman" w:eastAsia="ＭＳ ゴシック" w:hAnsi="Times New Roman" w:cs="Times New Roman"/>
          <w:szCs w:val="21"/>
          <w:vertAlign w:val="superscript"/>
        </w:rPr>
        <w:t>37</w:t>
      </w:r>
      <w:r w:rsidRPr="001F44BB">
        <w:rPr>
          <w:rFonts w:ascii="Times New Roman" w:eastAsia="ＭＳ ゴシック" w:hAnsi="Times New Roman" w:cs="Times New Roman"/>
          <w:szCs w:val="21"/>
        </w:rPr>
        <w:t xml:space="preserve">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Inazaw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 xml:space="preserve"> Municipal Hospital, 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Inazawa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Japan</w:t>
      </w:r>
    </w:p>
    <w:p w14:paraId="04D8935E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039A2B88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*Correspondence: kyou@med.osaka-cu.ac.jp</w:t>
      </w:r>
    </w:p>
    <w:p w14:paraId="4C84C497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1 Osaka City University Hospital, Osaka, Japan</w:t>
      </w:r>
    </w:p>
    <w:p w14:paraId="1C76B9F0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Contact address: Department of Public Health, Osaka City University Graduate School of Medicine, 1-4-3 Asahi-machi, Abeno-</w:t>
      </w:r>
      <w:proofErr w:type="spellStart"/>
      <w:r w:rsidRPr="001F44BB">
        <w:rPr>
          <w:rFonts w:ascii="Times New Roman" w:eastAsia="ＭＳ ゴシック" w:hAnsi="Times New Roman" w:cs="Times New Roman"/>
          <w:szCs w:val="21"/>
        </w:rPr>
        <w:t>ku</w:t>
      </w:r>
      <w:proofErr w:type="spellEnd"/>
      <w:r w:rsidRPr="001F44BB">
        <w:rPr>
          <w:rFonts w:ascii="Times New Roman" w:eastAsia="ＭＳ ゴシック" w:hAnsi="Times New Roman" w:cs="Times New Roman"/>
          <w:szCs w:val="21"/>
        </w:rPr>
        <w:t>, Osaka 545-8585, Japan</w:t>
      </w:r>
    </w:p>
    <w:p w14:paraId="11C7E0F1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  <w:r w:rsidRPr="001F44BB">
        <w:rPr>
          <w:rFonts w:ascii="Times New Roman" w:eastAsia="ＭＳ ゴシック" w:hAnsi="Times New Roman" w:cs="Times New Roman"/>
          <w:szCs w:val="21"/>
        </w:rPr>
        <w:t>Tel: +81-6-6645-3756; Fax: +81-6-6645-3757</w:t>
      </w:r>
    </w:p>
    <w:p w14:paraId="3C0D2C3B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6066B37D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5F00BD5E" w14:textId="77777777" w:rsidR="001F44BB" w:rsidRPr="001F44BB" w:rsidRDefault="001F44BB" w:rsidP="001F44BB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3A6D9BC3" w14:textId="77777777" w:rsidR="00307360" w:rsidRPr="001F44BB" w:rsidRDefault="00307360" w:rsidP="00307360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p w14:paraId="19FD4ECD" w14:textId="77777777" w:rsidR="00367EA6" w:rsidRPr="00FC34E0" w:rsidRDefault="00305982" w:rsidP="001F3749">
      <w:pPr>
        <w:spacing w:line="480" w:lineRule="auto"/>
        <w:ind w:firstLineChars="700" w:firstLine="1476"/>
        <w:contextualSpacing/>
        <w:jc w:val="left"/>
        <w:rPr>
          <w:rFonts w:ascii="Times New Roman" w:eastAsia="ＭＳ ゴシック" w:hAnsi="Times New Roman" w:cs="Times New Roman"/>
          <w:szCs w:val="21"/>
        </w:rPr>
      </w:pPr>
      <w:r w:rsidRPr="00E77CA9">
        <w:rPr>
          <w:rFonts w:ascii="Times New Roman" w:hAnsi="Times New Roman" w:cs="Times New Roman" w:hint="eastAsia"/>
          <w:b/>
          <w:bCs/>
          <w:szCs w:val="21"/>
        </w:rPr>
        <w:t>S</w:t>
      </w:r>
      <w:r w:rsidRPr="00E77CA9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="00367EA6" w:rsidRPr="00E77CA9">
        <w:rPr>
          <w:rFonts w:ascii="Times New Roman" w:hAnsi="Times New Roman" w:cs="Times New Roman"/>
          <w:b/>
          <w:bCs/>
          <w:szCs w:val="21"/>
        </w:rPr>
        <w:t>Table.</w:t>
      </w:r>
      <w:r w:rsidR="00367EA6" w:rsidRPr="00E77CA9">
        <w:rPr>
          <w:rFonts w:ascii="Times New Roman" w:hAnsi="Times New Roman" w:cs="Times New Roman"/>
          <w:szCs w:val="21"/>
        </w:rPr>
        <w:t xml:space="preserve"> Odds ratio of coffee intake for pneumonia stratified by institution</w:t>
      </w: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76"/>
        <w:gridCol w:w="1000"/>
        <w:gridCol w:w="708"/>
        <w:gridCol w:w="567"/>
        <w:gridCol w:w="709"/>
        <w:gridCol w:w="567"/>
        <w:gridCol w:w="992"/>
        <w:gridCol w:w="1134"/>
        <w:gridCol w:w="709"/>
      </w:tblGrid>
      <w:tr w:rsidR="00367EA6" w:rsidRPr="00FC34E0" w14:paraId="7E6FAA0E" w14:textId="77777777" w:rsidTr="000B5137">
        <w:trPr>
          <w:trHeight w:val="337"/>
          <w:jc w:val="center"/>
        </w:trPr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C27A" w14:textId="77777777" w:rsidR="00367EA6" w:rsidRPr="00FC34E0" w:rsidRDefault="00367EA6" w:rsidP="00367EA6">
            <w:pPr>
              <w:spacing w:line="276" w:lineRule="auto"/>
              <w:ind w:right="-108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780C" w14:textId="77777777" w:rsidR="00367EA6" w:rsidRPr="00FC34E0" w:rsidRDefault="00367EA6" w:rsidP="00367EA6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B20E7" w14:textId="77777777" w:rsidR="00367EA6" w:rsidRPr="00FC34E0" w:rsidRDefault="00367EA6" w:rsidP="00367EA6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A0EC5" w14:textId="77777777" w:rsidR="00367EA6" w:rsidRPr="00FC34E0" w:rsidRDefault="00367EA6" w:rsidP="00367EA6">
            <w:pPr>
              <w:spacing w:line="276" w:lineRule="auto"/>
              <w:ind w:leftChars="-50" w:left="-105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Adjusted OR 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54EAB" w14:textId="77777777" w:rsidR="00367EA6" w:rsidRPr="00FC34E0" w:rsidRDefault="00367EA6" w:rsidP="00367EA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7CB50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63EA8" w:rsidRPr="00FC34E0" w14:paraId="42B8B9A7" w14:textId="77777777" w:rsidTr="000B5137">
        <w:trPr>
          <w:jc w:val="center"/>
        </w:trPr>
        <w:tc>
          <w:tcPr>
            <w:tcW w:w="1560" w:type="dxa"/>
            <w:gridSpan w:val="3"/>
            <w:tcBorders>
              <w:top w:val="single" w:sz="4" w:space="0" w:color="auto"/>
            </w:tcBorders>
            <w:vAlign w:val="center"/>
          </w:tcPr>
          <w:p w14:paraId="1CDBCDCE" w14:textId="77777777" w:rsidR="00063EA8" w:rsidRPr="00FC34E0" w:rsidRDefault="00063EA8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ospita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37730EE9" w14:textId="77777777" w:rsidR="00063EA8" w:rsidRPr="00FC34E0" w:rsidRDefault="00063EA8" w:rsidP="00063E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n = 1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40FC787" w14:textId="77777777" w:rsidR="00063EA8" w:rsidRPr="00FC34E0" w:rsidRDefault="00063EA8" w:rsidP="00063E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Cs w:val="21"/>
              </w:rPr>
              <w:t>288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66596F" w14:textId="77777777" w:rsidR="00063EA8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81FDE4" w14:textId="77777777" w:rsidR="00063EA8" w:rsidRPr="00FC34E0" w:rsidRDefault="00063EA8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F61CB8" w14:textId="77777777" w:rsidR="00063EA8" w:rsidRPr="00FC34E0" w:rsidRDefault="00063EA8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191" w:rsidRPr="00FC34E0" w14:paraId="23F10349" w14:textId="77777777" w:rsidTr="001E0191">
        <w:trPr>
          <w:jc w:val="center"/>
        </w:trPr>
        <w:tc>
          <w:tcPr>
            <w:tcW w:w="284" w:type="dxa"/>
            <w:vAlign w:val="center"/>
          </w:tcPr>
          <w:p w14:paraId="43B70A6B" w14:textId="77777777" w:rsidR="001E0191" w:rsidRPr="00FC34E0" w:rsidRDefault="001E0191" w:rsidP="00063EA8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60178109" w14:textId="77777777" w:rsidR="001E0191" w:rsidRPr="00FC34E0" w:rsidRDefault="001E0191" w:rsidP="001E0191">
            <w:pPr>
              <w:spacing w:line="276" w:lineRule="auto"/>
              <w:ind w:leftChars="-50" w:left="-104" w:hanging="1"/>
              <w:contextualSpacing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Coffee intake (daily)</w:t>
            </w:r>
          </w:p>
        </w:tc>
        <w:tc>
          <w:tcPr>
            <w:tcW w:w="567" w:type="dxa"/>
          </w:tcPr>
          <w:p w14:paraId="00BE3221" w14:textId="77777777" w:rsidR="001E0191" w:rsidRPr="00FC34E0" w:rsidRDefault="001E0191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B95D922" w14:textId="77777777" w:rsidR="001E0191" w:rsidRPr="00FC34E0" w:rsidRDefault="001E0191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5EB7A938" w14:textId="77777777" w:rsidR="001E0191" w:rsidRPr="00FC34E0" w:rsidRDefault="001E0191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6E3B3B4" w14:textId="77777777" w:rsidR="001E0191" w:rsidRPr="00FC34E0" w:rsidRDefault="001E0191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871E732" w14:textId="77777777" w:rsidR="001E0191" w:rsidRPr="00FC34E0" w:rsidRDefault="001E0191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4BF24BC" w14:textId="77777777" w:rsidR="001E0191" w:rsidRPr="00FC34E0" w:rsidRDefault="001E0191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EA6" w:rsidRPr="00FC34E0" w14:paraId="5B8AB56C" w14:textId="77777777" w:rsidTr="001E0191">
        <w:trPr>
          <w:jc w:val="center"/>
        </w:trPr>
        <w:tc>
          <w:tcPr>
            <w:tcW w:w="284" w:type="dxa"/>
            <w:vAlign w:val="center"/>
          </w:tcPr>
          <w:p w14:paraId="7017C9D4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5BA6C0B3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273B8871" w14:textId="77777777" w:rsidR="00367EA6" w:rsidRPr="00FC34E0" w:rsidRDefault="00367EA6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8" w:type="dxa"/>
          </w:tcPr>
          <w:p w14:paraId="31EE22BB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67" w:type="dxa"/>
          </w:tcPr>
          <w:p w14:paraId="17B724F2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6)</w:t>
            </w:r>
          </w:p>
        </w:tc>
        <w:tc>
          <w:tcPr>
            <w:tcW w:w="709" w:type="dxa"/>
          </w:tcPr>
          <w:p w14:paraId="6811168D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67" w:type="dxa"/>
          </w:tcPr>
          <w:p w14:paraId="729B19BA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1</w:t>
            </w:r>
            <w:r w:rsidR="00063EA8">
              <w:rPr>
                <w:rFonts w:ascii="Times New Roman" w:hAnsi="Times New Roman" w:cs="Times New Roman"/>
                <w:szCs w:val="21"/>
              </w:rPr>
              <w:t>7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4336F419" w14:textId="77777777" w:rsidR="00367EA6" w:rsidRPr="00FC34E0" w:rsidRDefault="00367EA6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 xml:space="preserve"> 1.00</w:t>
            </w:r>
          </w:p>
        </w:tc>
        <w:tc>
          <w:tcPr>
            <w:tcW w:w="1134" w:type="dxa"/>
          </w:tcPr>
          <w:p w14:paraId="2E3F42EB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BF6F10F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EA6" w:rsidRPr="00FC34E0" w14:paraId="551D49EE" w14:textId="77777777" w:rsidTr="001E0191">
        <w:trPr>
          <w:jc w:val="center"/>
        </w:trPr>
        <w:tc>
          <w:tcPr>
            <w:tcW w:w="284" w:type="dxa"/>
            <w:vAlign w:val="center"/>
          </w:tcPr>
          <w:p w14:paraId="735EDC6E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193B4CE4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13019415" w14:textId="77777777" w:rsidR="00367EA6" w:rsidRPr="00FC34E0" w:rsidRDefault="00367EA6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&lt; 1 cup</w:t>
            </w:r>
          </w:p>
        </w:tc>
        <w:tc>
          <w:tcPr>
            <w:tcW w:w="708" w:type="dxa"/>
          </w:tcPr>
          <w:p w14:paraId="3E9AA785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67" w:type="dxa"/>
          </w:tcPr>
          <w:p w14:paraId="4E197481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 w:rsidR="00063EA8">
              <w:rPr>
                <w:rFonts w:ascii="Times New Roman" w:hAnsi="Times New Roman" w:cs="Times New Roman"/>
                <w:szCs w:val="21"/>
              </w:rPr>
              <w:t>4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419754E0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567" w:type="dxa"/>
          </w:tcPr>
          <w:p w14:paraId="659FF14F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 w:rsidR="00063EA8">
              <w:rPr>
                <w:rFonts w:ascii="Times New Roman" w:hAnsi="Times New Roman" w:cs="Times New Roman"/>
                <w:szCs w:val="21"/>
              </w:rPr>
              <w:t>3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43F95F08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</w:t>
            </w:r>
            <w:r w:rsidR="00367EA6"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50BF8EFF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3</w:t>
            </w:r>
            <w:r w:rsidR="00063EA8">
              <w:rPr>
                <w:rFonts w:ascii="Times New Roman" w:hAnsi="Times New Roman" w:cs="Times New Roman"/>
                <w:szCs w:val="21"/>
              </w:rPr>
              <w:t>5</w:t>
            </w:r>
            <w:r w:rsidRPr="00FC34E0">
              <w:rPr>
                <w:rFonts w:ascii="Times New Roman" w:hAnsi="Times New Roman" w:cs="Times New Roman"/>
                <w:szCs w:val="21"/>
              </w:rPr>
              <w:t>-1.2</w:t>
            </w:r>
            <w:r w:rsidR="00063EA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5FDDA55A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 w:rsidR="00063EA8">
              <w:rPr>
                <w:rFonts w:ascii="Times New Roman" w:hAnsi="Times New Roman" w:cs="Times New Roman"/>
                <w:szCs w:val="21"/>
              </w:rPr>
              <w:t>213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67EA6" w:rsidRPr="00FC34E0" w14:paraId="01C75933" w14:textId="77777777" w:rsidTr="001E0191">
        <w:trPr>
          <w:jc w:val="center"/>
        </w:trPr>
        <w:tc>
          <w:tcPr>
            <w:tcW w:w="284" w:type="dxa"/>
            <w:vAlign w:val="center"/>
          </w:tcPr>
          <w:p w14:paraId="5FAA204D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1CA618F2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2B17AFC4" w14:textId="77777777" w:rsidR="00367EA6" w:rsidRPr="00FC34E0" w:rsidRDefault="00367EA6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1 cup</w:t>
            </w:r>
          </w:p>
        </w:tc>
        <w:tc>
          <w:tcPr>
            <w:tcW w:w="708" w:type="dxa"/>
          </w:tcPr>
          <w:p w14:paraId="46BEC05A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67" w:type="dxa"/>
          </w:tcPr>
          <w:p w14:paraId="1EE627D8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 w:rsidR="00063EA8">
              <w:rPr>
                <w:rFonts w:ascii="Times New Roman" w:hAnsi="Times New Roman" w:cs="Times New Roman"/>
                <w:szCs w:val="21"/>
              </w:rPr>
              <w:t>4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7E935990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567" w:type="dxa"/>
          </w:tcPr>
          <w:p w14:paraId="75DFF02E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</w:t>
            </w:r>
            <w:r w:rsidR="00063EA8">
              <w:rPr>
                <w:rFonts w:ascii="Times New Roman" w:hAnsi="Times New Roman" w:cs="Times New Roman"/>
                <w:szCs w:val="21"/>
              </w:rPr>
              <w:t>30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B0E131E" w14:textId="77777777" w:rsidR="00367EA6" w:rsidRPr="00FC34E0" w:rsidRDefault="00367EA6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 w:rsidR="00063EA8">
              <w:rPr>
                <w:rFonts w:ascii="Times New Roman" w:hAnsi="Times New Roman" w:cs="Times New Roman"/>
                <w:szCs w:val="21"/>
              </w:rPr>
              <w:t>54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560029DB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 w:rsidR="00063EA8">
              <w:rPr>
                <w:rFonts w:ascii="Times New Roman" w:hAnsi="Times New Roman" w:cs="Times New Roman"/>
                <w:szCs w:val="21"/>
              </w:rPr>
              <w:t>2</w:t>
            </w:r>
            <w:r w:rsidRPr="00FC34E0">
              <w:rPr>
                <w:rFonts w:ascii="Times New Roman" w:hAnsi="Times New Roman" w:cs="Times New Roman"/>
                <w:szCs w:val="21"/>
              </w:rPr>
              <w:t>8-1.</w:t>
            </w:r>
            <w:r w:rsidR="00063EA8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709" w:type="dxa"/>
            <w:vAlign w:val="center"/>
          </w:tcPr>
          <w:p w14:paraId="5F52AD18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 w:rsidR="00063EA8">
              <w:rPr>
                <w:rFonts w:ascii="Times New Roman" w:hAnsi="Times New Roman" w:cs="Times New Roman"/>
                <w:szCs w:val="21"/>
              </w:rPr>
              <w:t>066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67EA6" w:rsidRPr="00FC34E0" w14:paraId="2450A8B5" w14:textId="77777777" w:rsidTr="001E0191">
        <w:trPr>
          <w:jc w:val="center"/>
        </w:trPr>
        <w:tc>
          <w:tcPr>
            <w:tcW w:w="284" w:type="dxa"/>
            <w:vAlign w:val="center"/>
          </w:tcPr>
          <w:p w14:paraId="57B5A715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6ED7BB40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6537894C" w14:textId="77777777" w:rsidR="00367EA6" w:rsidRPr="00FC34E0" w:rsidRDefault="00367EA6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FC34E0">
              <w:rPr>
                <w:rFonts w:ascii="Times New Roman" w:hAnsi="Times New Roman" w:cs="Times New Roman"/>
                <w:szCs w:val="21"/>
              </w:rPr>
              <w:t>2 cups</w:t>
            </w:r>
          </w:p>
        </w:tc>
        <w:tc>
          <w:tcPr>
            <w:tcW w:w="708" w:type="dxa"/>
          </w:tcPr>
          <w:p w14:paraId="1E9B1CFA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</w:tcPr>
          <w:p w14:paraId="3FB359AB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 w:rsidR="00063EA8">
              <w:rPr>
                <w:rFonts w:ascii="Times New Roman" w:hAnsi="Times New Roman" w:cs="Times New Roman"/>
                <w:szCs w:val="21"/>
              </w:rPr>
              <w:t>5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5E83CD76" w14:textId="77777777" w:rsidR="00367EA6" w:rsidRPr="00FC34E0" w:rsidRDefault="00063EA8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367EA6" w:rsidRPr="00FC34E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</w:tcPr>
          <w:p w14:paraId="016E07A1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3</w:t>
            </w:r>
            <w:r w:rsidR="00063EA8">
              <w:rPr>
                <w:rFonts w:ascii="Times New Roman" w:hAnsi="Times New Roman" w:cs="Times New Roman"/>
                <w:szCs w:val="21"/>
              </w:rPr>
              <w:t>0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5276435" w14:textId="77777777" w:rsidR="00367EA6" w:rsidRPr="00FC34E0" w:rsidRDefault="00367EA6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 w:rsidR="00063EA8">
              <w:rPr>
                <w:rFonts w:ascii="Times New Roman" w:hAnsi="Times New Roman" w:cs="Times New Roman"/>
                <w:szCs w:val="21"/>
              </w:rPr>
              <w:t>56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033C325B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2</w:t>
            </w:r>
            <w:r w:rsidR="00063EA8">
              <w:rPr>
                <w:rFonts w:ascii="Times New Roman" w:hAnsi="Times New Roman" w:cs="Times New Roman"/>
                <w:szCs w:val="21"/>
              </w:rPr>
              <w:t>9</w:t>
            </w:r>
            <w:r w:rsidRPr="00FC34E0">
              <w:rPr>
                <w:rFonts w:ascii="Times New Roman" w:hAnsi="Times New Roman" w:cs="Times New Roman"/>
                <w:szCs w:val="21"/>
              </w:rPr>
              <w:t>-</w:t>
            </w:r>
            <w:r w:rsidR="00063EA8">
              <w:rPr>
                <w:rFonts w:ascii="Times New Roman" w:hAnsi="Times New Roman" w:cs="Times New Roman"/>
                <w:szCs w:val="21"/>
              </w:rPr>
              <w:t>1.0</w:t>
            </w:r>
            <w:r w:rsidRPr="00FC34E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376477B2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0</w:t>
            </w:r>
            <w:r w:rsidR="00063EA8">
              <w:rPr>
                <w:rFonts w:ascii="Times New Roman" w:hAnsi="Times New Roman" w:cs="Times New Roman"/>
                <w:szCs w:val="21"/>
              </w:rPr>
              <w:t>83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67EA6" w:rsidRPr="00FC34E0" w14:paraId="60F29B3C" w14:textId="77777777" w:rsidTr="001E0191">
        <w:trPr>
          <w:jc w:val="center"/>
        </w:trPr>
        <w:tc>
          <w:tcPr>
            <w:tcW w:w="284" w:type="dxa"/>
            <w:vAlign w:val="center"/>
          </w:tcPr>
          <w:p w14:paraId="4564E558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4ABF46A5" w14:textId="77777777" w:rsidR="00367EA6" w:rsidRPr="00FC34E0" w:rsidRDefault="00367EA6" w:rsidP="00367EA6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27061470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F4AE721" w14:textId="77777777" w:rsidR="00367EA6" w:rsidRPr="00FC34E0" w:rsidRDefault="00367EA6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679199AE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7C186FE" w14:textId="77777777" w:rsidR="00367EA6" w:rsidRPr="00FC34E0" w:rsidRDefault="00367EA6" w:rsidP="00367EA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3664B5DC" w14:textId="77777777" w:rsidR="00367EA6" w:rsidRPr="00FC34E0" w:rsidRDefault="00367EA6" w:rsidP="00367EA6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3"/>
          </w:tcPr>
          <w:p w14:paraId="50A18EDD" w14:textId="77777777" w:rsidR="00367EA6" w:rsidRPr="00FC34E0" w:rsidRDefault="00367EA6" w:rsidP="00367EA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Trend p=0.0</w:t>
            </w:r>
            <w:r w:rsidR="008920D3">
              <w:rPr>
                <w:rFonts w:ascii="Times New Roman" w:hAnsi="Times New Roman" w:cs="Times New Roman"/>
                <w:szCs w:val="21"/>
              </w:rPr>
              <w:t>77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63EA8" w:rsidRPr="00FC34E0" w14:paraId="2768EB93" w14:textId="77777777" w:rsidTr="001E0191">
        <w:trPr>
          <w:jc w:val="center"/>
        </w:trPr>
        <w:tc>
          <w:tcPr>
            <w:tcW w:w="1560" w:type="dxa"/>
            <w:gridSpan w:val="3"/>
            <w:vAlign w:val="center"/>
          </w:tcPr>
          <w:p w14:paraId="563A3CAA" w14:textId="77777777" w:rsidR="00063EA8" w:rsidRPr="00FC34E0" w:rsidRDefault="00063EA8" w:rsidP="00063EA8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</w:t>
            </w:r>
          </w:p>
        </w:tc>
        <w:tc>
          <w:tcPr>
            <w:tcW w:w="1275" w:type="dxa"/>
            <w:gridSpan w:val="2"/>
          </w:tcPr>
          <w:p w14:paraId="133626DE" w14:textId="77777777" w:rsidR="00063EA8" w:rsidRPr="00FC34E0" w:rsidRDefault="00063EA8" w:rsidP="00063E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2"/>
          </w:tcPr>
          <w:p w14:paraId="1F7DD5B6" w14:textId="77777777" w:rsidR="00063EA8" w:rsidRPr="00FC34E0" w:rsidRDefault="00063EA8" w:rsidP="00063E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397C7066" w14:textId="77777777" w:rsidR="00063EA8" w:rsidRPr="00FC34E0" w:rsidRDefault="00063EA8" w:rsidP="00063EA8">
            <w:pPr>
              <w:spacing w:line="276" w:lineRule="auto"/>
              <w:ind w:right="840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5F0C541" w14:textId="77777777" w:rsidR="00063EA8" w:rsidRPr="00FC34E0" w:rsidRDefault="00063EA8" w:rsidP="00063EA8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0CC4467" w14:textId="77777777" w:rsidR="00063EA8" w:rsidRPr="00FC34E0" w:rsidRDefault="00063EA8" w:rsidP="00063EA8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191" w:rsidRPr="00FC34E0" w14:paraId="348B6DDD" w14:textId="77777777" w:rsidTr="001E0191">
        <w:trPr>
          <w:jc w:val="center"/>
        </w:trPr>
        <w:tc>
          <w:tcPr>
            <w:tcW w:w="284" w:type="dxa"/>
            <w:vAlign w:val="center"/>
          </w:tcPr>
          <w:p w14:paraId="7F223D2A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F91817F" w14:textId="77777777" w:rsidR="001E0191" w:rsidRPr="00FC34E0" w:rsidRDefault="001E0191" w:rsidP="001E0191">
            <w:pPr>
              <w:spacing w:line="276" w:lineRule="auto"/>
              <w:ind w:leftChars="-49" w:left="-103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Coffee intake (daily)</w:t>
            </w:r>
          </w:p>
        </w:tc>
        <w:tc>
          <w:tcPr>
            <w:tcW w:w="567" w:type="dxa"/>
          </w:tcPr>
          <w:p w14:paraId="6C21CE1C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7ECF45E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08679F15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A4E8F72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2E1BF57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976258D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191" w:rsidRPr="00FC34E0" w14:paraId="50EEB1E4" w14:textId="77777777" w:rsidTr="001E0191">
        <w:trPr>
          <w:jc w:val="center"/>
        </w:trPr>
        <w:tc>
          <w:tcPr>
            <w:tcW w:w="284" w:type="dxa"/>
            <w:vAlign w:val="center"/>
          </w:tcPr>
          <w:p w14:paraId="64028762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50109B1C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281B5937" w14:textId="77777777" w:rsidR="001E0191" w:rsidRPr="00FC34E0" w:rsidRDefault="001E0191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8" w:type="dxa"/>
          </w:tcPr>
          <w:p w14:paraId="3C3A56DE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</w:tcPr>
          <w:p w14:paraId="25234BDB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6)</w:t>
            </w:r>
          </w:p>
        </w:tc>
        <w:tc>
          <w:tcPr>
            <w:tcW w:w="709" w:type="dxa"/>
          </w:tcPr>
          <w:p w14:paraId="5621D5CB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</w:tcPr>
          <w:p w14:paraId="6B13A04A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AF92506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 xml:space="preserve"> 1.00</w:t>
            </w:r>
          </w:p>
        </w:tc>
        <w:tc>
          <w:tcPr>
            <w:tcW w:w="1134" w:type="dxa"/>
          </w:tcPr>
          <w:p w14:paraId="730E57FB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8521B51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0191" w:rsidRPr="00FC34E0" w14:paraId="05603B4D" w14:textId="77777777" w:rsidTr="001E0191">
        <w:trPr>
          <w:jc w:val="center"/>
        </w:trPr>
        <w:tc>
          <w:tcPr>
            <w:tcW w:w="284" w:type="dxa"/>
            <w:vAlign w:val="center"/>
          </w:tcPr>
          <w:p w14:paraId="702B4BE5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480B88C0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7D8A11A0" w14:textId="77777777" w:rsidR="001E0191" w:rsidRPr="00FC34E0" w:rsidRDefault="001E0191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&lt; 1 cup</w:t>
            </w:r>
          </w:p>
        </w:tc>
        <w:tc>
          <w:tcPr>
            <w:tcW w:w="708" w:type="dxa"/>
          </w:tcPr>
          <w:p w14:paraId="34D32C33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</w:tcPr>
          <w:p w14:paraId="24536AC9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2F3454B9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67" w:type="dxa"/>
          </w:tcPr>
          <w:p w14:paraId="05A2FD6D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8E0E542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46C80AB0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FC34E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709" w:type="dxa"/>
            <w:vAlign w:val="center"/>
          </w:tcPr>
          <w:p w14:paraId="034EE97E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78</w:t>
            </w:r>
          </w:p>
        </w:tc>
      </w:tr>
      <w:tr w:rsidR="001E0191" w:rsidRPr="00FC34E0" w14:paraId="75038A6B" w14:textId="77777777" w:rsidTr="001E0191">
        <w:trPr>
          <w:jc w:val="center"/>
        </w:trPr>
        <w:tc>
          <w:tcPr>
            <w:tcW w:w="284" w:type="dxa"/>
            <w:vAlign w:val="center"/>
          </w:tcPr>
          <w:p w14:paraId="57CFB91D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56FD6A96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52EEDDF9" w14:textId="77777777" w:rsidR="001E0191" w:rsidRPr="00FC34E0" w:rsidRDefault="001E0191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1 cup</w:t>
            </w:r>
          </w:p>
        </w:tc>
        <w:tc>
          <w:tcPr>
            <w:tcW w:w="708" w:type="dxa"/>
          </w:tcPr>
          <w:p w14:paraId="30C67F5C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</w:tcPr>
          <w:p w14:paraId="4A10C776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00C0C7F2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</w:tcPr>
          <w:p w14:paraId="7EC34CBA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5637628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6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73B8A1D6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FC34E0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709" w:type="dxa"/>
            <w:vAlign w:val="center"/>
          </w:tcPr>
          <w:p w14:paraId="0D258F9F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7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E0191" w:rsidRPr="00FC34E0" w14:paraId="6C6B9238" w14:textId="77777777" w:rsidTr="001E0191">
        <w:trPr>
          <w:jc w:val="center"/>
        </w:trPr>
        <w:tc>
          <w:tcPr>
            <w:tcW w:w="284" w:type="dxa"/>
            <w:vAlign w:val="center"/>
          </w:tcPr>
          <w:p w14:paraId="23E22BE6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vAlign w:val="center"/>
          </w:tcPr>
          <w:p w14:paraId="36BAE84D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3B6EB255" w14:textId="77777777" w:rsidR="001E0191" w:rsidRPr="00FC34E0" w:rsidRDefault="001E0191" w:rsidP="001E0191">
            <w:pPr>
              <w:spacing w:line="276" w:lineRule="auto"/>
              <w:ind w:leftChars="-45" w:left="-94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FC34E0">
              <w:rPr>
                <w:rFonts w:ascii="Times New Roman" w:hAnsi="Times New Roman" w:cs="Times New Roman"/>
                <w:szCs w:val="21"/>
              </w:rPr>
              <w:t>2 cups</w:t>
            </w:r>
          </w:p>
        </w:tc>
        <w:tc>
          <w:tcPr>
            <w:tcW w:w="708" w:type="dxa"/>
          </w:tcPr>
          <w:p w14:paraId="20BC30FC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 w14:paraId="6EAFFFAC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70F0584D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</w:tcPr>
          <w:p w14:paraId="4F7874B0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B21615F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2AA166C2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Pr="00FC34E0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09" w:type="dxa"/>
            <w:vAlign w:val="center"/>
          </w:tcPr>
          <w:p w14:paraId="0CEFF3E0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E0191" w:rsidRPr="00FC34E0" w14:paraId="17AB3F7C" w14:textId="77777777" w:rsidTr="001E0191">
        <w:trPr>
          <w:trHeight w:val="269"/>
          <w:jc w:val="center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5D550DF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vAlign w:val="center"/>
          </w:tcPr>
          <w:p w14:paraId="138C75D2" w14:textId="77777777" w:rsidR="001E0191" w:rsidRPr="00FC34E0" w:rsidRDefault="001E0191" w:rsidP="001E0191">
            <w:pPr>
              <w:spacing w:line="276" w:lineRule="auto"/>
              <w:ind w:right="84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0E90C80B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56FDCC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5376F8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07C53C" w14:textId="77777777" w:rsidR="001E0191" w:rsidRPr="00FC34E0" w:rsidRDefault="001E0191" w:rsidP="001E0191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267108" w14:textId="77777777" w:rsidR="001E0191" w:rsidRPr="00FC34E0" w:rsidRDefault="001E0191" w:rsidP="001E0191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3ACAF87A" w14:textId="77777777" w:rsidR="001E0191" w:rsidRPr="00FC34E0" w:rsidRDefault="001E0191" w:rsidP="001E019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(Trend p=0.0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FC34E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E0191" w:rsidRPr="00FC34E0" w14:paraId="1E0BA685" w14:textId="77777777" w:rsidTr="001E0191">
        <w:trPr>
          <w:trHeight w:val="269"/>
          <w:jc w:val="center"/>
        </w:trPr>
        <w:tc>
          <w:tcPr>
            <w:tcW w:w="6946" w:type="dxa"/>
            <w:gridSpan w:val="10"/>
            <w:tcBorders>
              <w:top w:val="single" w:sz="4" w:space="0" w:color="auto"/>
            </w:tcBorders>
            <w:vAlign w:val="center"/>
          </w:tcPr>
          <w:p w14:paraId="1FAF2ADA" w14:textId="77777777" w:rsidR="001E0191" w:rsidRPr="00FC34E0" w:rsidRDefault="001E0191" w:rsidP="001E019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C34E0">
              <w:rPr>
                <w:rFonts w:ascii="Times New Roman" w:hAnsi="Times New Roman" w:cs="Times New Roman"/>
                <w:szCs w:val="21"/>
              </w:rPr>
              <w:t>* Variables included in model: vaccination status (pneumococcal, influenza), BMI, underlying disease (respiratory</w:t>
            </w:r>
            <w:r>
              <w:rPr>
                <w:rFonts w:ascii="Times New Roman" w:hAnsi="Times New Roman" w:cs="Times New Roman"/>
                <w:szCs w:val="21"/>
              </w:rPr>
              <w:t xml:space="preserve"> disease</w:t>
            </w:r>
            <w:r w:rsidRPr="00FC34E0">
              <w:rPr>
                <w:rFonts w:ascii="Times New Roman" w:hAnsi="Times New Roman" w:cs="Times New Roman"/>
                <w:szCs w:val="21"/>
              </w:rPr>
              <w:t xml:space="preserve">, hypertension, diabetes mellitus, heart disease), ADL, children </w:t>
            </w:r>
            <w:r w:rsidRPr="00FC34E0">
              <w:rPr>
                <w:rFonts w:ascii="Times New Roman" w:eastAsia="ＭＳ 明朝" w:hAnsi="Times New Roman" w:cs="Times New Roman"/>
                <w:szCs w:val="21"/>
              </w:rPr>
              <w:t>≤</w:t>
            </w:r>
            <w:r w:rsidRPr="00FC34E0">
              <w:rPr>
                <w:rFonts w:ascii="Times New Roman" w:hAnsi="Times New Roman" w:cs="Times New Roman"/>
                <w:szCs w:val="21"/>
              </w:rPr>
              <w:t>6 years old living in same household, current smoking habit, current alcohol drinking habit, coffee intake, and green tea intake.</w:t>
            </w:r>
          </w:p>
        </w:tc>
      </w:tr>
    </w:tbl>
    <w:p w14:paraId="3FFFEE12" w14:textId="77777777" w:rsidR="00307360" w:rsidRPr="001E0191" w:rsidRDefault="00307360" w:rsidP="00307360">
      <w:pPr>
        <w:spacing w:line="480" w:lineRule="auto"/>
        <w:contextualSpacing/>
        <w:rPr>
          <w:rFonts w:ascii="Times New Roman" w:eastAsia="ＭＳ ゴシック" w:hAnsi="Times New Roman" w:cs="Times New Roman"/>
          <w:szCs w:val="21"/>
        </w:rPr>
      </w:pPr>
    </w:p>
    <w:sectPr w:rsidR="00307360" w:rsidRPr="001E0191" w:rsidSect="0077674F">
      <w:pgSz w:w="11906" w:h="16838" w:code="9"/>
      <w:pgMar w:top="720" w:right="720" w:bottom="720" w:left="720" w:header="284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569D4" w14:textId="77777777" w:rsidR="005B33D4" w:rsidRDefault="005B33D4" w:rsidP="00875E04">
      <w:r>
        <w:separator/>
      </w:r>
    </w:p>
  </w:endnote>
  <w:endnote w:type="continuationSeparator" w:id="0">
    <w:p w14:paraId="620E6667" w14:textId="77777777" w:rsidR="005B33D4" w:rsidRDefault="005B33D4" w:rsidP="0087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A20441" w14:textId="77777777" w:rsidR="005B33D4" w:rsidRDefault="005B33D4" w:rsidP="00875E04">
      <w:r>
        <w:separator/>
      </w:r>
    </w:p>
  </w:footnote>
  <w:footnote w:type="continuationSeparator" w:id="0">
    <w:p w14:paraId="38DB8CE1" w14:textId="77777777" w:rsidR="005B33D4" w:rsidRDefault="005B33D4" w:rsidP="00875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B4D0B"/>
    <w:multiLevelType w:val="hybridMultilevel"/>
    <w:tmpl w:val="D4846CF4"/>
    <w:lvl w:ilvl="0" w:tplc="64B293B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CE4DEA"/>
    <w:multiLevelType w:val="hybridMultilevel"/>
    <w:tmpl w:val="A968AC0E"/>
    <w:lvl w:ilvl="0" w:tplc="64B293BA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7370E8"/>
    <w:multiLevelType w:val="hybridMultilevel"/>
    <w:tmpl w:val="F836E7A6"/>
    <w:lvl w:ilvl="0" w:tplc="09207920">
      <w:start w:val="1"/>
      <w:numFmt w:val="decimal"/>
      <w:lvlText w:val="%1）"/>
      <w:lvlJc w:val="left"/>
      <w:pPr>
        <w:ind w:left="840" w:hanging="420"/>
      </w:pPr>
      <w:rPr>
        <w:rFonts w:ascii="ＭＳ Ｐゴシック" w:hAnsi="ＭＳ Ｐゴシック"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 w15:restartNumberingAfterBreak="0">
    <w:nsid w:val="293A4045"/>
    <w:multiLevelType w:val="hybridMultilevel"/>
    <w:tmpl w:val="A9EEA82A"/>
    <w:lvl w:ilvl="0" w:tplc="09207920">
      <w:start w:val="1"/>
      <w:numFmt w:val="decimal"/>
      <w:lvlText w:val="%1）"/>
      <w:lvlJc w:val="left"/>
      <w:pPr>
        <w:ind w:left="420" w:hanging="420"/>
      </w:pPr>
      <w:rPr>
        <w:rFonts w:ascii="ＭＳ Ｐゴシック" w:hAnsi="ＭＳ Ｐゴシック" w:hint="eastAsia"/>
        <w:b w:val="0"/>
        <w:i w:val="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1D6F0E"/>
    <w:multiLevelType w:val="hybridMultilevel"/>
    <w:tmpl w:val="7AFC972E"/>
    <w:lvl w:ilvl="0" w:tplc="64B293BA">
      <w:start w:val="1"/>
      <w:numFmt w:val="upperLetter"/>
      <w:lvlText w:val="%1．"/>
      <w:lvlJc w:val="left"/>
      <w:pPr>
        <w:ind w:left="563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3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3" w:hanging="420"/>
      </w:pPr>
    </w:lvl>
    <w:lvl w:ilvl="3" w:tplc="0409000F" w:tentative="1">
      <w:start w:val="1"/>
      <w:numFmt w:val="decimal"/>
      <w:lvlText w:val="%4."/>
      <w:lvlJc w:val="left"/>
      <w:pPr>
        <w:ind w:left="1823" w:hanging="420"/>
      </w:pPr>
    </w:lvl>
    <w:lvl w:ilvl="4" w:tplc="04090017" w:tentative="1">
      <w:start w:val="1"/>
      <w:numFmt w:val="aiueoFullWidth"/>
      <w:lvlText w:val="(%5)"/>
      <w:lvlJc w:val="left"/>
      <w:pPr>
        <w:ind w:left="224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3" w:hanging="420"/>
      </w:pPr>
    </w:lvl>
    <w:lvl w:ilvl="6" w:tplc="0409000F" w:tentative="1">
      <w:start w:val="1"/>
      <w:numFmt w:val="decimal"/>
      <w:lvlText w:val="%7."/>
      <w:lvlJc w:val="left"/>
      <w:pPr>
        <w:ind w:left="3083" w:hanging="420"/>
      </w:pPr>
    </w:lvl>
    <w:lvl w:ilvl="7" w:tplc="04090017" w:tentative="1">
      <w:start w:val="1"/>
      <w:numFmt w:val="aiueoFullWidth"/>
      <w:lvlText w:val="(%8)"/>
      <w:lvlJc w:val="left"/>
      <w:pPr>
        <w:ind w:left="3503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3" w:hanging="420"/>
      </w:pPr>
    </w:lvl>
  </w:abstractNum>
  <w:abstractNum w:abstractNumId="5" w15:restartNumberingAfterBreak="0">
    <w:nsid w:val="366E68BF"/>
    <w:multiLevelType w:val="hybridMultilevel"/>
    <w:tmpl w:val="20D26F8C"/>
    <w:lvl w:ilvl="0" w:tplc="257AFFFA">
      <w:start w:val="1"/>
      <w:numFmt w:val="decimal"/>
      <w:lvlText w:val="%1."/>
      <w:lvlJc w:val="left"/>
      <w:pPr>
        <w:ind w:left="420" w:hanging="420"/>
      </w:pPr>
      <w:rPr>
        <w:rFonts w:ascii="Times New Roman" w:eastAsia="ＭＳ 明朝" w:hAnsi="Times New Roman" w:hint="default"/>
        <w:b w:val="0"/>
        <w:i w:val="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D6B3B2F"/>
    <w:multiLevelType w:val="hybridMultilevel"/>
    <w:tmpl w:val="77825CA6"/>
    <w:lvl w:ilvl="0" w:tplc="0D26ACE6">
      <w:start w:val="1"/>
      <w:numFmt w:val="decimal"/>
      <w:lvlText w:val="[%1]"/>
      <w:lvlJc w:val="left"/>
      <w:pPr>
        <w:ind w:left="420" w:hanging="420"/>
      </w:pPr>
      <w:rPr>
        <w:rFonts w:ascii="ＭＳ Ｐゴシック" w:hAnsi="ＭＳ Ｐゴシック" w:hint="eastAsia"/>
        <w:b w:val="0"/>
        <w:i w:val="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3E216C8"/>
    <w:multiLevelType w:val="hybridMultilevel"/>
    <w:tmpl w:val="51047048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8" w15:restartNumberingAfterBreak="0">
    <w:nsid w:val="65B17DAC"/>
    <w:multiLevelType w:val="hybridMultilevel"/>
    <w:tmpl w:val="A29CDB3A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7F467C23"/>
    <w:multiLevelType w:val="hybridMultilevel"/>
    <w:tmpl w:val="FF842A7A"/>
    <w:lvl w:ilvl="0" w:tplc="FEEC3F6C">
      <w:start w:val="1"/>
      <w:numFmt w:val="decimalEnclosedCircle"/>
      <w:lvlText w:val="%1"/>
      <w:lvlJc w:val="left"/>
      <w:pPr>
        <w:tabs>
          <w:tab w:val="num" w:pos="3054"/>
        </w:tabs>
        <w:ind w:left="3054" w:hanging="360"/>
      </w:pPr>
      <w:rPr>
        <w:rFonts w:ascii="Times New Roman" w:eastAsia="ＭＳ 明朝" w:hAnsi="ＭＳ 明朝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534"/>
        </w:tabs>
        <w:ind w:left="353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954"/>
        </w:tabs>
        <w:ind w:left="395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74"/>
        </w:tabs>
        <w:ind w:left="437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794"/>
        </w:tabs>
        <w:ind w:left="479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214"/>
        </w:tabs>
        <w:ind w:left="521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34"/>
        </w:tabs>
        <w:ind w:left="563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6054"/>
        </w:tabs>
        <w:ind w:left="605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474"/>
        </w:tabs>
        <w:ind w:left="6474" w:hanging="42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0"/>
  </w:num>
  <w:num w:numId="5">
    <w:abstractNumId w:val="3"/>
  </w:num>
  <w:num w:numId="6">
    <w:abstractNumId w:val="5"/>
  </w:num>
  <w:num w:numId="7">
    <w:abstractNumId w:val="1"/>
  </w:num>
  <w:num w:numId="8">
    <w:abstractNumId w:val="4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3FE"/>
    <w:rsid w:val="00001C69"/>
    <w:rsid w:val="00001FC8"/>
    <w:rsid w:val="00013980"/>
    <w:rsid w:val="00015CFC"/>
    <w:rsid w:val="000175F1"/>
    <w:rsid w:val="00022063"/>
    <w:rsid w:val="00023091"/>
    <w:rsid w:val="00023BA4"/>
    <w:rsid w:val="00024E24"/>
    <w:rsid w:val="00030E8B"/>
    <w:rsid w:val="000313C6"/>
    <w:rsid w:val="00032972"/>
    <w:rsid w:val="00040C70"/>
    <w:rsid w:val="00042C7B"/>
    <w:rsid w:val="000431C8"/>
    <w:rsid w:val="00052528"/>
    <w:rsid w:val="00055767"/>
    <w:rsid w:val="00055FFB"/>
    <w:rsid w:val="00061B4F"/>
    <w:rsid w:val="00063EA8"/>
    <w:rsid w:val="0006477F"/>
    <w:rsid w:val="00072D1C"/>
    <w:rsid w:val="00072D71"/>
    <w:rsid w:val="0007497C"/>
    <w:rsid w:val="0007720C"/>
    <w:rsid w:val="0008199F"/>
    <w:rsid w:val="00082F91"/>
    <w:rsid w:val="00083411"/>
    <w:rsid w:val="000870CF"/>
    <w:rsid w:val="00096760"/>
    <w:rsid w:val="00096E40"/>
    <w:rsid w:val="00097178"/>
    <w:rsid w:val="000971E2"/>
    <w:rsid w:val="000A1E2A"/>
    <w:rsid w:val="000A4267"/>
    <w:rsid w:val="000A5A9E"/>
    <w:rsid w:val="000B3ED9"/>
    <w:rsid w:val="000B5137"/>
    <w:rsid w:val="000B6216"/>
    <w:rsid w:val="000C1908"/>
    <w:rsid w:val="000C363D"/>
    <w:rsid w:val="000C3AFA"/>
    <w:rsid w:val="000C4888"/>
    <w:rsid w:val="000C5D67"/>
    <w:rsid w:val="000C797D"/>
    <w:rsid w:val="000D54AD"/>
    <w:rsid w:val="000D5ACF"/>
    <w:rsid w:val="000E066E"/>
    <w:rsid w:val="000E14E2"/>
    <w:rsid w:val="000E1B7A"/>
    <w:rsid w:val="000E1BEB"/>
    <w:rsid w:val="000E3646"/>
    <w:rsid w:val="000E421E"/>
    <w:rsid w:val="000E4B37"/>
    <w:rsid w:val="000F3261"/>
    <w:rsid w:val="000F41D9"/>
    <w:rsid w:val="00101B6A"/>
    <w:rsid w:val="001025DF"/>
    <w:rsid w:val="001069CE"/>
    <w:rsid w:val="00106AFB"/>
    <w:rsid w:val="0010763F"/>
    <w:rsid w:val="001130EA"/>
    <w:rsid w:val="001140EC"/>
    <w:rsid w:val="00115E88"/>
    <w:rsid w:val="0011778B"/>
    <w:rsid w:val="00121A89"/>
    <w:rsid w:val="00124EB6"/>
    <w:rsid w:val="0012512B"/>
    <w:rsid w:val="00127B80"/>
    <w:rsid w:val="00134E4B"/>
    <w:rsid w:val="00135EE4"/>
    <w:rsid w:val="00136E18"/>
    <w:rsid w:val="00136F69"/>
    <w:rsid w:val="001376BF"/>
    <w:rsid w:val="00146F61"/>
    <w:rsid w:val="00150E5D"/>
    <w:rsid w:val="0015273A"/>
    <w:rsid w:val="00155446"/>
    <w:rsid w:val="00157EDE"/>
    <w:rsid w:val="001605B5"/>
    <w:rsid w:val="00160886"/>
    <w:rsid w:val="00161323"/>
    <w:rsid w:val="001618EC"/>
    <w:rsid w:val="001632F5"/>
    <w:rsid w:val="0016477A"/>
    <w:rsid w:val="001652D7"/>
    <w:rsid w:val="00166DCC"/>
    <w:rsid w:val="00166FCD"/>
    <w:rsid w:val="00170311"/>
    <w:rsid w:val="001756B2"/>
    <w:rsid w:val="001827CA"/>
    <w:rsid w:val="00185507"/>
    <w:rsid w:val="00192E55"/>
    <w:rsid w:val="001A03D3"/>
    <w:rsid w:val="001A07EA"/>
    <w:rsid w:val="001A1A29"/>
    <w:rsid w:val="001A3E12"/>
    <w:rsid w:val="001A3E5C"/>
    <w:rsid w:val="001A436F"/>
    <w:rsid w:val="001A7A6A"/>
    <w:rsid w:val="001B1009"/>
    <w:rsid w:val="001B4A19"/>
    <w:rsid w:val="001B71D0"/>
    <w:rsid w:val="001C01C9"/>
    <w:rsid w:val="001C2F64"/>
    <w:rsid w:val="001D6094"/>
    <w:rsid w:val="001D6DAF"/>
    <w:rsid w:val="001E0191"/>
    <w:rsid w:val="001E4EA7"/>
    <w:rsid w:val="001E5DF7"/>
    <w:rsid w:val="001E69B9"/>
    <w:rsid w:val="001F3749"/>
    <w:rsid w:val="001F4352"/>
    <w:rsid w:val="001F44BB"/>
    <w:rsid w:val="002078B1"/>
    <w:rsid w:val="00211392"/>
    <w:rsid w:val="00216AA2"/>
    <w:rsid w:val="0022078D"/>
    <w:rsid w:val="00222EE1"/>
    <w:rsid w:val="00227009"/>
    <w:rsid w:val="00230904"/>
    <w:rsid w:val="0023211C"/>
    <w:rsid w:val="00234807"/>
    <w:rsid w:val="00234FBF"/>
    <w:rsid w:val="00242A84"/>
    <w:rsid w:val="00244FA2"/>
    <w:rsid w:val="00245802"/>
    <w:rsid w:val="00246327"/>
    <w:rsid w:val="0025349F"/>
    <w:rsid w:val="00254879"/>
    <w:rsid w:val="00255F0B"/>
    <w:rsid w:val="00265D1A"/>
    <w:rsid w:val="00265ED3"/>
    <w:rsid w:val="00266895"/>
    <w:rsid w:val="00270950"/>
    <w:rsid w:val="0027114B"/>
    <w:rsid w:val="00274E00"/>
    <w:rsid w:val="002801EA"/>
    <w:rsid w:val="00282769"/>
    <w:rsid w:val="00287899"/>
    <w:rsid w:val="00287B81"/>
    <w:rsid w:val="002907C0"/>
    <w:rsid w:val="0029483A"/>
    <w:rsid w:val="0029723A"/>
    <w:rsid w:val="002A5EB2"/>
    <w:rsid w:val="002B346B"/>
    <w:rsid w:val="002B5490"/>
    <w:rsid w:val="002B5E94"/>
    <w:rsid w:val="002B67FB"/>
    <w:rsid w:val="002C3A6C"/>
    <w:rsid w:val="002C6301"/>
    <w:rsid w:val="002C6421"/>
    <w:rsid w:val="002D742A"/>
    <w:rsid w:val="002E1E37"/>
    <w:rsid w:val="002E35F7"/>
    <w:rsid w:val="002E4FBB"/>
    <w:rsid w:val="002F2EFE"/>
    <w:rsid w:val="002F374E"/>
    <w:rsid w:val="002F50C7"/>
    <w:rsid w:val="003012A0"/>
    <w:rsid w:val="00301AD0"/>
    <w:rsid w:val="00302AF1"/>
    <w:rsid w:val="00305982"/>
    <w:rsid w:val="00307360"/>
    <w:rsid w:val="00307F63"/>
    <w:rsid w:val="003156F6"/>
    <w:rsid w:val="00326545"/>
    <w:rsid w:val="00332BF5"/>
    <w:rsid w:val="0033500B"/>
    <w:rsid w:val="003407F9"/>
    <w:rsid w:val="003419E0"/>
    <w:rsid w:val="00342066"/>
    <w:rsid w:val="00351C0C"/>
    <w:rsid w:val="003520BE"/>
    <w:rsid w:val="00353DC5"/>
    <w:rsid w:val="00357CA9"/>
    <w:rsid w:val="00361107"/>
    <w:rsid w:val="0036144E"/>
    <w:rsid w:val="0036271C"/>
    <w:rsid w:val="003642D9"/>
    <w:rsid w:val="00364841"/>
    <w:rsid w:val="00367EA6"/>
    <w:rsid w:val="00367F13"/>
    <w:rsid w:val="00371A03"/>
    <w:rsid w:val="00373CDA"/>
    <w:rsid w:val="003740A5"/>
    <w:rsid w:val="003755C1"/>
    <w:rsid w:val="00375E5D"/>
    <w:rsid w:val="00377D6B"/>
    <w:rsid w:val="00380438"/>
    <w:rsid w:val="0038326F"/>
    <w:rsid w:val="00385276"/>
    <w:rsid w:val="0038775A"/>
    <w:rsid w:val="00390B3B"/>
    <w:rsid w:val="00397DAE"/>
    <w:rsid w:val="003A1153"/>
    <w:rsid w:val="003A79C2"/>
    <w:rsid w:val="003A7F68"/>
    <w:rsid w:val="003A7F8F"/>
    <w:rsid w:val="003B3254"/>
    <w:rsid w:val="003B558C"/>
    <w:rsid w:val="003B5E7B"/>
    <w:rsid w:val="003C05B7"/>
    <w:rsid w:val="003C172F"/>
    <w:rsid w:val="003C1CA0"/>
    <w:rsid w:val="003C1CAB"/>
    <w:rsid w:val="003C452C"/>
    <w:rsid w:val="003C4F67"/>
    <w:rsid w:val="003C6270"/>
    <w:rsid w:val="003D0EF4"/>
    <w:rsid w:val="003D4820"/>
    <w:rsid w:val="003D5E30"/>
    <w:rsid w:val="003E3779"/>
    <w:rsid w:val="003E3CD1"/>
    <w:rsid w:val="003E4B65"/>
    <w:rsid w:val="003E6185"/>
    <w:rsid w:val="003F1375"/>
    <w:rsid w:val="003F4993"/>
    <w:rsid w:val="003F7245"/>
    <w:rsid w:val="003F775E"/>
    <w:rsid w:val="00401B1D"/>
    <w:rsid w:val="004031B2"/>
    <w:rsid w:val="00404F90"/>
    <w:rsid w:val="00405C51"/>
    <w:rsid w:val="00406E58"/>
    <w:rsid w:val="00414AE1"/>
    <w:rsid w:val="004176EB"/>
    <w:rsid w:val="004214B3"/>
    <w:rsid w:val="00421DEB"/>
    <w:rsid w:val="00426EC1"/>
    <w:rsid w:val="004273E8"/>
    <w:rsid w:val="004322FD"/>
    <w:rsid w:val="004327CE"/>
    <w:rsid w:val="00436CE0"/>
    <w:rsid w:val="004420DD"/>
    <w:rsid w:val="00444033"/>
    <w:rsid w:val="00444E50"/>
    <w:rsid w:val="00445866"/>
    <w:rsid w:val="004570BE"/>
    <w:rsid w:val="00462DE5"/>
    <w:rsid w:val="00467771"/>
    <w:rsid w:val="004702B2"/>
    <w:rsid w:val="00471B3E"/>
    <w:rsid w:val="00476088"/>
    <w:rsid w:val="004831E9"/>
    <w:rsid w:val="00485251"/>
    <w:rsid w:val="004856D7"/>
    <w:rsid w:val="00485A6D"/>
    <w:rsid w:val="004923BD"/>
    <w:rsid w:val="00494F10"/>
    <w:rsid w:val="004965EF"/>
    <w:rsid w:val="004A0592"/>
    <w:rsid w:val="004B0B9F"/>
    <w:rsid w:val="004B225C"/>
    <w:rsid w:val="004B3370"/>
    <w:rsid w:val="004B439B"/>
    <w:rsid w:val="004B53AD"/>
    <w:rsid w:val="004B68F3"/>
    <w:rsid w:val="004B6D5F"/>
    <w:rsid w:val="004D27F9"/>
    <w:rsid w:val="004D4D8F"/>
    <w:rsid w:val="004D62DF"/>
    <w:rsid w:val="004E0A63"/>
    <w:rsid w:val="004E4232"/>
    <w:rsid w:val="004F0417"/>
    <w:rsid w:val="004F3570"/>
    <w:rsid w:val="004F5E05"/>
    <w:rsid w:val="004F69D4"/>
    <w:rsid w:val="004F74AC"/>
    <w:rsid w:val="00500449"/>
    <w:rsid w:val="00500927"/>
    <w:rsid w:val="00512E39"/>
    <w:rsid w:val="005166E6"/>
    <w:rsid w:val="005223E3"/>
    <w:rsid w:val="00522C02"/>
    <w:rsid w:val="00527EB1"/>
    <w:rsid w:val="00533769"/>
    <w:rsid w:val="00537DD4"/>
    <w:rsid w:val="005415A5"/>
    <w:rsid w:val="00541B1F"/>
    <w:rsid w:val="0054504E"/>
    <w:rsid w:val="00546FD1"/>
    <w:rsid w:val="00550BA0"/>
    <w:rsid w:val="00552846"/>
    <w:rsid w:val="00557B36"/>
    <w:rsid w:val="00561AD8"/>
    <w:rsid w:val="00567704"/>
    <w:rsid w:val="00575412"/>
    <w:rsid w:val="00580D2C"/>
    <w:rsid w:val="00581663"/>
    <w:rsid w:val="005823FE"/>
    <w:rsid w:val="0058250D"/>
    <w:rsid w:val="00586CA0"/>
    <w:rsid w:val="00586D8C"/>
    <w:rsid w:val="00590191"/>
    <w:rsid w:val="005901D6"/>
    <w:rsid w:val="00590D70"/>
    <w:rsid w:val="0059209D"/>
    <w:rsid w:val="00593DF3"/>
    <w:rsid w:val="005A0740"/>
    <w:rsid w:val="005B3063"/>
    <w:rsid w:val="005B33D4"/>
    <w:rsid w:val="005B450E"/>
    <w:rsid w:val="005B5DF5"/>
    <w:rsid w:val="005B6761"/>
    <w:rsid w:val="005B7A8A"/>
    <w:rsid w:val="005C40FA"/>
    <w:rsid w:val="005C6424"/>
    <w:rsid w:val="005D16F7"/>
    <w:rsid w:val="005D1D7A"/>
    <w:rsid w:val="005D3684"/>
    <w:rsid w:val="005E0C7E"/>
    <w:rsid w:val="005E1957"/>
    <w:rsid w:val="005E1B91"/>
    <w:rsid w:val="005E56A2"/>
    <w:rsid w:val="005E7349"/>
    <w:rsid w:val="005E7AAE"/>
    <w:rsid w:val="005E7C13"/>
    <w:rsid w:val="005F2952"/>
    <w:rsid w:val="005F3E62"/>
    <w:rsid w:val="005F617D"/>
    <w:rsid w:val="005F6644"/>
    <w:rsid w:val="00602F90"/>
    <w:rsid w:val="00603EA4"/>
    <w:rsid w:val="0061184C"/>
    <w:rsid w:val="006179DE"/>
    <w:rsid w:val="00623FFF"/>
    <w:rsid w:val="00630BF9"/>
    <w:rsid w:val="0063197E"/>
    <w:rsid w:val="006346D6"/>
    <w:rsid w:val="006350D3"/>
    <w:rsid w:val="00635AC1"/>
    <w:rsid w:val="006375BA"/>
    <w:rsid w:val="0064468C"/>
    <w:rsid w:val="0064528B"/>
    <w:rsid w:val="00647FB5"/>
    <w:rsid w:val="00655FCA"/>
    <w:rsid w:val="00656BED"/>
    <w:rsid w:val="00660455"/>
    <w:rsid w:val="00663C0C"/>
    <w:rsid w:val="00663CC8"/>
    <w:rsid w:val="0066484F"/>
    <w:rsid w:val="006678ED"/>
    <w:rsid w:val="006713FC"/>
    <w:rsid w:val="00675207"/>
    <w:rsid w:val="00675643"/>
    <w:rsid w:val="00684A5B"/>
    <w:rsid w:val="00684B94"/>
    <w:rsid w:val="006858E1"/>
    <w:rsid w:val="006858FE"/>
    <w:rsid w:val="00685AE5"/>
    <w:rsid w:val="00687226"/>
    <w:rsid w:val="00691207"/>
    <w:rsid w:val="006A4303"/>
    <w:rsid w:val="006A7B10"/>
    <w:rsid w:val="006B0C94"/>
    <w:rsid w:val="006B1B55"/>
    <w:rsid w:val="006B6D40"/>
    <w:rsid w:val="006B7E86"/>
    <w:rsid w:val="006C07DF"/>
    <w:rsid w:val="006C4BC0"/>
    <w:rsid w:val="006C62AB"/>
    <w:rsid w:val="006C633A"/>
    <w:rsid w:val="006C6E42"/>
    <w:rsid w:val="006D0B10"/>
    <w:rsid w:val="006D2B97"/>
    <w:rsid w:val="006D5724"/>
    <w:rsid w:val="006E60A7"/>
    <w:rsid w:val="006F0464"/>
    <w:rsid w:val="006F278E"/>
    <w:rsid w:val="006F4FF2"/>
    <w:rsid w:val="00700943"/>
    <w:rsid w:val="00707490"/>
    <w:rsid w:val="00713D65"/>
    <w:rsid w:val="007145C2"/>
    <w:rsid w:val="00723AA2"/>
    <w:rsid w:val="00724A06"/>
    <w:rsid w:val="00731933"/>
    <w:rsid w:val="00743557"/>
    <w:rsid w:val="00743884"/>
    <w:rsid w:val="007470A9"/>
    <w:rsid w:val="00747DFF"/>
    <w:rsid w:val="007504C7"/>
    <w:rsid w:val="00755FA7"/>
    <w:rsid w:val="0076137F"/>
    <w:rsid w:val="00763E61"/>
    <w:rsid w:val="00766F55"/>
    <w:rsid w:val="007677E1"/>
    <w:rsid w:val="0077674F"/>
    <w:rsid w:val="007770FE"/>
    <w:rsid w:val="00782A68"/>
    <w:rsid w:val="00792ABA"/>
    <w:rsid w:val="00797AEB"/>
    <w:rsid w:val="00797D8A"/>
    <w:rsid w:val="00797E09"/>
    <w:rsid w:val="007B01C2"/>
    <w:rsid w:val="007B12B0"/>
    <w:rsid w:val="007B2932"/>
    <w:rsid w:val="007B60AF"/>
    <w:rsid w:val="007B693F"/>
    <w:rsid w:val="007B75E5"/>
    <w:rsid w:val="007C07E8"/>
    <w:rsid w:val="007D65EB"/>
    <w:rsid w:val="007E01DF"/>
    <w:rsid w:val="007E3FBA"/>
    <w:rsid w:val="007F09E9"/>
    <w:rsid w:val="007F12FC"/>
    <w:rsid w:val="007F4057"/>
    <w:rsid w:val="007F432A"/>
    <w:rsid w:val="007F4CDE"/>
    <w:rsid w:val="007F7757"/>
    <w:rsid w:val="0080318C"/>
    <w:rsid w:val="00803718"/>
    <w:rsid w:val="0081268D"/>
    <w:rsid w:val="0081376F"/>
    <w:rsid w:val="00813BE5"/>
    <w:rsid w:val="00813D61"/>
    <w:rsid w:val="00814A51"/>
    <w:rsid w:val="0081589B"/>
    <w:rsid w:val="00817F3F"/>
    <w:rsid w:val="00820054"/>
    <w:rsid w:val="00820206"/>
    <w:rsid w:val="008239AE"/>
    <w:rsid w:val="0082627B"/>
    <w:rsid w:val="00827E6E"/>
    <w:rsid w:val="008319D2"/>
    <w:rsid w:val="0083279D"/>
    <w:rsid w:val="00832FC4"/>
    <w:rsid w:val="00833A26"/>
    <w:rsid w:val="008363EC"/>
    <w:rsid w:val="00836B0C"/>
    <w:rsid w:val="00837B92"/>
    <w:rsid w:val="00840BC3"/>
    <w:rsid w:val="0084173C"/>
    <w:rsid w:val="008420C5"/>
    <w:rsid w:val="00852EC0"/>
    <w:rsid w:val="0086207D"/>
    <w:rsid w:val="008623F6"/>
    <w:rsid w:val="00863B54"/>
    <w:rsid w:val="0086507E"/>
    <w:rsid w:val="00865D8B"/>
    <w:rsid w:val="00865F4B"/>
    <w:rsid w:val="00865FD7"/>
    <w:rsid w:val="00867B77"/>
    <w:rsid w:val="008707FF"/>
    <w:rsid w:val="00870AC7"/>
    <w:rsid w:val="00872589"/>
    <w:rsid w:val="00875E04"/>
    <w:rsid w:val="00881C59"/>
    <w:rsid w:val="00884346"/>
    <w:rsid w:val="008844BA"/>
    <w:rsid w:val="00885D0E"/>
    <w:rsid w:val="008870C0"/>
    <w:rsid w:val="00890FED"/>
    <w:rsid w:val="008917B0"/>
    <w:rsid w:val="008920D3"/>
    <w:rsid w:val="00895112"/>
    <w:rsid w:val="0089610D"/>
    <w:rsid w:val="008A5E86"/>
    <w:rsid w:val="008B569B"/>
    <w:rsid w:val="008B7E6C"/>
    <w:rsid w:val="008C37C7"/>
    <w:rsid w:val="008C5DB9"/>
    <w:rsid w:val="008C6A92"/>
    <w:rsid w:val="008D13A1"/>
    <w:rsid w:val="008E018C"/>
    <w:rsid w:val="008E18B4"/>
    <w:rsid w:val="008F2366"/>
    <w:rsid w:val="008F45F0"/>
    <w:rsid w:val="00900670"/>
    <w:rsid w:val="00903C08"/>
    <w:rsid w:val="00904C68"/>
    <w:rsid w:val="00904C85"/>
    <w:rsid w:val="00906E56"/>
    <w:rsid w:val="00910AA9"/>
    <w:rsid w:val="009147AB"/>
    <w:rsid w:val="0092786D"/>
    <w:rsid w:val="00931082"/>
    <w:rsid w:val="009316D7"/>
    <w:rsid w:val="00932EF2"/>
    <w:rsid w:val="00933421"/>
    <w:rsid w:val="00934E13"/>
    <w:rsid w:val="0093646C"/>
    <w:rsid w:val="00945A3C"/>
    <w:rsid w:val="00945EB1"/>
    <w:rsid w:val="00950F5A"/>
    <w:rsid w:val="00951B7A"/>
    <w:rsid w:val="00952DF0"/>
    <w:rsid w:val="00960B0E"/>
    <w:rsid w:val="009632E7"/>
    <w:rsid w:val="00963406"/>
    <w:rsid w:val="00965678"/>
    <w:rsid w:val="009705A2"/>
    <w:rsid w:val="00970D34"/>
    <w:rsid w:val="00972F8E"/>
    <w:rsid w:val="00974C71"/>
    <w:rsid w:val="009764D9"/>
    <w:rsid w:val="00976FE4"/>
    <w:rsid w:val="0098317C"/>
    <w:rsid w:val="00985130"/>
    <w:rsid w:val="009860D3"/>
    <w:rsid w:val="00987F03"/>
    <w:rsid w:val="009904E9"/>
    <w:rsid w:val="009922FF"/>
    <w:rsid w:val="00993D04"/>
    <w:rsid w:val="00996DB0"/>
    <w:rsid w:val="009A25F0"/>
    <w:rsid w:val="009A2DDD"/>
    <w:rsid w:val="009B06DD"/>
    <w:rsid w:val="009B4C67"/>
    <w:rsid w:val="009B692F"/>
    <w:rsid w:val="009B7F1D"/>
    <w:rsid w:val="009C19F8"/>
    <w:rsid w:val="009C1CAA"/>
    <w:rsid w:val="009C1ED3"/>
    <w:rsid w:val="009C22C3"/>
    <w:rsid w:val="009C6735"/>
    <w:rsid w:val="009D0871"/>
    <w:rsid w:val="009D23FA"/>
    <w:rsid w:val="009D2589"/>
    <w:rsid w:val="009D3EFA"/>
    <w:rsid w:val="009D59EA"/>
    <w:rsid w:val="009E1DC5"/>
    <w:rsid w:val="009E287A"/>
    <w:rsid w:val="009E3C14"/>
    <w:rsid w:val="009F3A8F"/>
    <w:rsid w:val="009F4C08"/>
    <w:rsid w:val="009F7708"/>
    <w:rsid w:val="009F7BEB"/>
    <w:rsid w:val="00A01CFB"/>
    <w:rsid w:val="00A0338C"/>
    <w:rsid w:val="00A04034"/>
    <w:rsid w:val="00A04C3F"/>
    <w:rsid w:val="00A07680"/>
    <w:rsid w:val="00A102B0"/>
    <w:rsid w:val="00A11841"/>
    <w:rsid w:val="00A1265A"/>
    <w:rsid w:val="00A15FE5"/>
    <w:rsid w:val="00A2048C"/>
    <w:rsid w:val="00A20DFE"/>
    <w:rsid w:val="00A211B2"/>
    <w:rsid w:val="00A23969"/>
    <w:rsid w:val="00A30D21"/>
    <w:rsid w:val="00A36C78"/>
    <w:rsid w:val="00A42A68"/>
    <w:rsid w:val="00A42F9D"/>
    <w:rsid w:val="00A4392D"/>
    <w:rsid w:val="00A501E0"/>
    <w:rsid w:val="00A5251B"/>
    <w:rsid w:val="00A5596F"/>
    <w:rsid w:val="00A56477"/>
    <w:rsid w:val="00A57697"/>
    <w:rsid w:val="00A624C8"/>
    <w:rsid w:val="00A6335E"/>
    <w:rsid w:val="00A64E78"/>
    <w:rsid w:val="00A67510"/>
    <w:rsid w:val="00A70083"/>
    <w:rsid w:val="00A71720"/>
    <w:rsid w:val="00A74383"/>
    <w:rsid w:val="00A75978"/>
    <w:rsid w:val="00A75A15"/>
    <w:rsid w:val="00A80EC9"/>
    <w:rsid w:val="00A83F16"/>
    <w:rsid w:val="00A85699"/>
    <w:rsid w:val="00A870F0"/>
    <w:rsid w:val="00A9666B"/>
    <w:rsid w:val="00AA0142"/>
    <w:rsid w:val="00AA3601"/>
    <w:rsid w:val="00AA608D"/>
    <w:rsid w:val="00AB10E0"/>
    <w:rsid w:val="00AB2C08"/>
    <w:rsid w:val="00AB562C"/>
    <w:rsid w:val="00AC2B69"/>
    <w:rsid w:val="00AC5BE0"/>
    <w:rsid w:val="00AC7FBB"/>
    <w:rsid w:val="00AD0A63"/>
    <w:rsid w:val="00AD2410"/>
    <w:rsid w:val="00AD4262"/>
    <w:rsid w:val="00AD4A94"/>
    <w:rsid w:val="00AE06E3"/>
    <w:rsid w:val="00AE5A92"/>
    <w:rsid w:val="00AE600B"/>
    <w:rsid w:val="00AF0575"/>
    <w:rsid w:val="00AF1E3F"/>
    <w:rsid w:val="00AF7A1E"/>
    <w:rsid w:val="00B002E1"/>
    <w:rsid w:val="00B04838"/>
    <w:rsid w:val="00B13491"/>
    <w:rsid w:val="00B24485"/>
    <w:rsid w:val="00B259BA"/>
    <w:rsid w:val="00B26F2A"/>
    <w:rsid w:val="00B31356"/>
    <w:rsid w:val="00B3146B"/>
    <w:rsid w:val="00B34DFD"/>
    <w:rsid w:val="00B437AA"/>
    <w:rsid w:val="00B438A6"/>
    <w:rsid w:val="00B44220"/>
    <w:rsid w:val="00B45D26"/>
    <w:rsid w:val="00B47D26"/>
    <w:rsid w:val="00B50ED4"/>
    <w:rsid w:val="00B548C7"/>
    <w:rsid w:val="00B563F0"/>
    <w:rsid w:val="00B63A2A"/>
    <w:rsid w:val="00B64E65"/>
    <w:rsid w:val="00B80B45"/>
    <w:rsid w:val="00B81636"/>
    <w:rsid w:val="00B82953"/>
    <w:rsid w:val="00B91B8D"/>
    <w:rsid w:val="00B9519D"/>
    <w:rsid w:val="00BA0CEF"/>
    <w:rsid w:val="00BA424F"/>
    <w:rsid w:val="00BB76F1"/>
    <w:rsid w:val="00BC5841"/>
    <w:rsid w:val="00BD11D4"/>
    <w:rsid w:val="00BD77D1"/>
    <w:rsid w:val="00BE34F6"/>
    <w:rsid w:val="00BE45CF"/>
    <w:rsid w:val="00BF10EF"/>
    <w:rsid w:val="00BF40FE"/>
    <w:rsid w:val="00BF5AC6"/>
    <w:rsid w:val="00C01078"/>
    <w:rsid w:val="00C0175D"/>
    <w:rsid w:val="00C0177C"/>
    <w:rsid w:val="00C02FA9"/>
    <w:rsid w:val="00C0438F"/>
    <w:rsid w:val="00C10B84"/>
    <w:rsid w:val="00C1178F"/>
    <w:rsid w:val="00C12B7D"/>
    <w:rsid w:val="00C2318A"/>
    <w:rsid w:val="00C24CC4"/>
    <w:rsid w:val="00C25F66"/>
    <w:rsid w:val="00C26636"/>
    <w:rsid w:val="00C27633"/>
    <w:rsid w:val="00C27F90"/>
    <w:rsid w:val="00C31F26"/>
    <w:rsid w:val="00C432D1"/>
    <w:rsid w:val="00C4339B"/>
    <w:rsid w:val="00C44036"/>
    <w:rsid w:val="00C46D59"/>
    <w:rsid w:val="00C47141"/>
    <w:rsid w:val="00C517E5"/>
    <w:rsid w:val="00C51861"/>
    <w:rsid w:val="00C51D01"/>
    <w:rsid w:val="00C53DF8"/>
    <w:rsid w:val="00C55194"/>
    <w:rsid w:val="00C57FD1"/>
    <w:rsid w:val="00C644CC"/>
    <w:rsid w:val="00C72C3F"/>
    <w:rsid w:val="00C756C2"/>
    <w:rsid w:val="00C76C76"/>
    <w:rsid w:val="00C83A8A"/>
    <w:rsid w:val="00C854EB"/>
    <w:rsid w:val="00C947FC"/>
    <w:rsid w:val="00C94C1C"/>
    <w:rsid w:val="00C94CBE"/>
    <w:rsid w:val="00CA0ADB"/>
    <w:rsid w:val="00CA1866"/>
    <w:rsid w:val="00CB5D27"/>
    <w:rsid w:val="00CB79F8"/>
    <w:rsid w:val="00CB7A08"/>
    <w:rsid w:val="00CC0564"/>
    <w:rsid w:val="00CC1307"/>
    <w:rsid w:val="00CC15BC"/>
    <w:rsid w:val="00CC2DD6"/>
    <w:rsid w:val="00CC497B"/>
    <w:rsid w:val="00CD1ABA"/>
    <w:rsid w:val="00CD3007"/>
    <w:rsid w:val="00CD3B0C"/>
    <w:rsid w:val="00CD4A2D"/>
    <w:rsid w:val="00CD71EC"/>
    <w:rsid w:val="00CD7B40"/>
    <w:rsid w:val="00CE4080"/>
    <w:rsid w:val="00CE4544"/>
    <w:rsid w:val="00CE47B4"/>
    <w:rsid w:val="00CE645B"/>
    <w:rsid w:val="00CF0EF0"/>
    <w:rsid w:val="00CF325D"/>
    <w:rsid w:val="00CF62D1"/>
    <w:rsid w:val="00D0071B"/>
    <w:rsid w:val="00D007EE"/>
    <w:rsid w:val="00D01DD5"/>
    <w:rsid w:val="00D03138"/>
    <w:rsid w:val="00D03722"/>
    <w:rsid w:val="00D122D1"/>
    <w:rsid w:val="00D139AE"/>
    <w:rsid w:val="00D15371"/>
    <w:rsid w:val="00D16199"/>
    <w:rsid w:val="00D235CB"/>
    <w:rsid w:val="00D275E5"/>
    <w:rsid w:val="00D3024A"/>
    <w:rsid w:val="00D333CE"/>
    <w:rsid w:val="00D3663A"/>
    <w:rsid w:val="00D36881"/>
    <w:rsid w:val="00D370AA"/>
    <w:rsid w:val="00D37EAC"/>
    <w:rsid w:val="00D46DAB"/>
    <w:rsid w:val="00D50A79"/>
    <w:rsid w:val="00D50BB3"/>
    <w:rsid w:val="00D5617A"/>
    <w:rsid w:val="00D618BC"/>
    <w:rsid w:val="00D65A23"/>
    <w:rsid w:val="00D66338"/>
    <w:rsid w:val="00D830F9"/>
    <w:rsid w:val="00D87F7F"/>
    <w:rsid w:val="00D90C44"/>
    <w:rsid w:val="00D92D6A"/>
    <w:rsid w:val="00D92F66"/>
    <w:rsid w:val="00D932E9"/>
    <w:rsid w:val="00D95CBB"/>
    <w:rsid w:val="00DA150B"/>
    <w:rsid w:val="00DA67DD"/>
    <w:rsid w:val="00DB084D"/>
    <w:rsid w:val="00DC0147"/>
    <w:rsid w:val="00DC2F18"/>
    <w:rsid w:val="00DC3E06"/>
    <w:rsid w:val="00DD0A1F"/>
    <w:rsid w:val="00DD4697"/>
    <w:rsid w:val="00DD4788"/>
    <w:rsid w:val="00DD546B"/>
    <w:rsid w:val="00DD58DE"/>
    <w:rsid w:val="00DD6038"/>
    <w:rsid w:val="00DE0DCF"/>
    <w:rsid w:val="00DE7280"/>
    <w:rsid w:val="00DF1727"/>
    <w:rsid w:val="00DF1D2A"/>
    <w:rsid w:val="00DF4D2B"/>
    <w:rsid w:val="00E01604"/>
    <w:rsid w:val="00E01AE4"/>
    <w:rsid w:val="00E0210F"/>
    <w:rsid w:val="00E07BC5"/>
    <w:rsid w:val="00E1053C"/>
    <w:rsid w:val="00E1229C"/>
    <w:rsid w:val="00E13332"/>
    <w:rsid w:val="00E13AE5"/>
    <w:rsid w:val="00E15143"/>
    <w:rsid w:val="00E1790E"/>
    <w:rsid w:val="00E2178A"/>
    <w:rsid w:val="00E22E01"/>
    <w:rsid w:val="00E23C38"/>
    <w:rsid w:val="00E23C69"/>
    <w:rsid w:val="00E2488F"/>
    <w:rsid w:val="00E26D01"/>
    <w:rsid w:val="00E3259E"/>
    <w:rsid w:val="00E32BED"/>
    <w:rsid w:val="00E355C0"/>
    <w:rsid w:val="00E44FEA"/>
    <w:rsid w:val="00E46D0D"/>
    <w:rsid w:val="00E5040F"/>
    <w:rsid w:val="00E51908"/>
    <w:rsid w:val="00E52025"/>
    <w:rsid w:val="00E5622D"/>
    <w:rsid w:val="00E60FF3"/>
    <w:rsid w:val="00E653AA"/>
    <w:rsid w:val="00E65754"/>
    <w:rsid w:val="00E716B2"/>
    <w:rsid w:val="00E73E1F"/>
    <w:rsid w:val="00E75612"/>
    <w:rsid w:val="00E77CA9"/>
    <w:rsid w:val="00E8180B"/>
    <w:rsid w:val="00E82C3A"/>
    <w:rsid w:val="00E90CC7"/>
    <w:rsid w:val="00E9167C"/>
    <w:rsid w:val="00E91D6F"/>
    <w:rsid w:val="00E93508"/>
    <w:rsid w:val="00EA0802"/>
    <w:rsid w:val="00EA2BE8"/>
    <w:rsid w:val="00EB3135"/>
    <w:rsid w:val="00EC0DC4"/>
    <w:rsid w:val="00EC2039"/>
    <w:rsid w:val="00EC5BB5"/>
    <w:rsid w:val="00EC610E"/>
    <w:rsid w:val="00ED1261"/>
    <w:rsid w:val="00ED39BA"/>
    <w:rsid w:val="00ED62EB"/>
    <w:rsid w:val="00ED7EC6"/>
    <w:rsid w:val="00EE2745"/>
    <w:rsid w:val="00EE2DED"/>
    <w:rsid w:val="00EE4208"/>
    <w:rsid w:val="00EE4E90"/>
    <w:rsid w:val="00EE7269"/>
    <w:rsid w:val="00EE7829"/>
    <w:rsid w:val="00EF1440"/>
    <w:rsid w:val="00EF3ADD"/>
    <w:rsid w:val="00EF55BB"/>
    <w:rsid w:val="00EF56F9"/>
    <w:rsid w:val="00EF5711"/>
    <w:rsid w:val="00EF6964"/>
    <w:rsid w:val="00F00319"/>
    <w:rsid w:val="00F13E2F"/>
    <w:rsid w:val="00F1537A"/>
    <w:rsid w:val="00F16594"/>
    <w:rsid w:val="00F25B54"/>
    <w:rsid w:val="00F26640"/>
    <w:rsid w:val="00F27E89"/>
    <w:rsid w:val="00F416B6"/>
    <w:rsid w:val="00F44587"/>
    <w:rsid w:val="00F468CC"/>
    <w:rsid w:val="00F47C50"/>
    <w:rsid w:val="00F513E3"/>
    <w:rsid w:val="00F51892"/>
    <w:rsid w:val="00F5603C"/>
    <w:rsid w:val="00F6297F"/>
    <w:rsid w:val="00F6450E"/>
    <w:rsid w:val="00F662B4"/>
    <w:rsid w:val="00F70FA7"/>
    <w:rsid w:val="00F73AD9"/>
    <w:rsid w:val="00F768F7"/>
    <w:rsid w:val="00F8321A"/>
    <w:rsid w:val="00F84DDE"/>
    <w:rsid w:val="00F8633F"/>
    <w:rsid w:val="00F87D73"/>
    <w:rsid w:val="00F901E7"/>
    <w:rsid w:val="00F906DA"/>
    <w:rsid w:val="00F91B57"/>
    <w:rsid w:val="00F92155"/>
    <w:rsid w:val="00F965B7"/>
    <w:rsid w:val="00FA2058"/>
    <w:rsid w:val="00FA329A"/>
    <w:rsid w:val="00FA69B9"/>
    <w:rsid w:val="00FB1205"/>
    <w:rsid w:val="00FB521F"/>
    <w:rsid w:val="00FC147E"/>
    <w:rsid w:val="00FC2EF7"/>
    <w:rsid w:val="00FC34E0"/>
    <w:rsid w:val="00FD1177"/>
    <w:rsid w:val="00FD1EAC"/>
    <w:rsid w:val="00FD68AE"/>
    <w:rsid w:val="00FE3DE9"/>
    <w:rsid w:val="00FE3F9E"/>
    <w:rsid w:val="00FF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ECA61A"/>
  <w15:docId w15:val="{7F7E0807-5BDC-482E-B289-A70A19BD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D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E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5E04"/>
  </w:style>
  <w:style w:type="paragraph" w:styleId="a5">
    <w:name w:val="footer"/>
    <w:basedOn w:val="a"/>
    <w:link w:val="a6"/>
    <w:uiPriority w:val="99"/>
    <w:unhideWhenUsed/>
    <w:rsid w:val="00875E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5E04"/>
  </w:style>
  <w:style w:type="paragraph" w:styleId="a7">
    <w:name w:val="Balloon Text"/>
    <w:basedOn w:val="a"/>
    <w:link w:val="a8"/>
    <w:uiPriority w:val="99"/>
    <w:unhideWhenUsed/>
    <w:rsid w:val="003407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rsid w:val="003407F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1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一太郎"/>
    <w:rsid w:val="00255F0B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ascii="Century" w:eastAsia="ＭＳ 明朝" w:hAnsi="Century" w:cs="ＭＳ 明朝"/>
      <w:spacing w:val="-1"/>
      <w:kern w:val="0"/>
      <w:szCs w:val="21"/>
    </w:rPr>
  </w:style>
  <w:style w:type="paragraph" w:styleId="ab">
    <w:name w:val="List Paragraph"/>
    <w:basedOn w:val="a"/>
    <w:uiPriority w:val="34"/>
    <w:qFormat/>
    <w:rsid w:val="00255F0B"/>
    <w:pPr>
      <w:ind w:leftChars="400" w:left="840"/>
    </w:pPr>
    <w:rPr>
      <w:rFonts w:ascii="Century" w:eastAsia="ＭＳ 明朝" w:hAnsi="Century" w:cs="Times New Roman"/>
      <w:szCs w:val="24"/>
    </w:rPr>
  </w:style>
  <w:style w:type="character" w:styleId="ac">
    <w:name w:val="annotation reference"/>
    <w:basedOn w:val="a0"/>
    <w:uiPriority w:val="99"/>
    <w:semiHidden/>
    <w:unhideWhenUsed/>
    <w:rsid w:val="00E60FF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60FF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60FF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60FF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60F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7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55DA73-0257-4636-ADB0-B0D87A0E7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03</dc:creator>
  <cp:keywords/>
  <dc:description/>
  <cp:lastModifiedBy>近藤　亨子</cp:lastModifiedBy>
  <cp:revision>2</cp:revision>
  <cp:lastPrinted>2020-12-18T05:07:00Z</cp:lastPrinted>
  <dcterms:created xsi:type="dcterms:W3CDTF">2021-01-25T06:58:00Z</dcterms:created>
  <dcterms:modified xsi:type="dcterms:W3CDTF">2021-01-25T06:58:00Z</dcterms:modified>
</cp:coreProperties>
</file>